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drawings/drawing1.xml" ContentType="application/vnd.openxmlformats-officedocument.drawingml.chartshapes+xml"/>
  <Override PartName="/word/charts/chart2.xml" ContentType="application/vnd.openxmlformats-officedocument.drawingml.chart+xml"/>
  <Override PartName="/word/theme/themeOverride2.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45CC07" w14:textId="6C52F078" w:rsidR="003B2BFA" w:rsidRDefault="00042F98" w:rsidP="00DD6C13">
      <w:pPr>
        <w:pStyle w:val="Heading1"/>
        <w:rPr>
          <w:rFonts w:ascii="Times New Roman" w:hAnsi="Times New Roman" w:cs="Times New Roman"/>
          <w:b/>
          <w:color w:val="auto"/>
          <w:sz w:val="36"/>
          <w:szCs w:val="36"/>
        </w:rPr>
      </w:pPr>
      <w:r w:rsidRPr="00DD6C13">
        <w:rPr>
          <w:rFonts w:ascii="Times New Roman" w:hAnsi="Times New Roman" w:cs="Times New Roman"/>
          <w:b/>
          <w:color w:val="auto"/>
          <w:sz w:val="36"/>
          <w:szCs w:val="36"/>
        </w:rPr>
        <w:t>S3 Appendix.</w:t>
      </w:r>
      <w:r w:rsidR="000A385C" w:rsidRPr="00DD6C13">
        <w:rPr>
          <w:rFonts w:ascii="Times New Roman" w:hAnsi="Times New Roman" w:cs="Times New Roman"/>
          <w:b/>
          <w:color w:val="auto"/>
          <w:sz w:val="36"/>
          <w:szCs w:val="36"/>
        </w:rPr>
        <w:t xml:space="preserve"> Relationship between habitat specialization rankings and species richness and species occurrence within plot data.</w:t>
      </w:r>
    </w:p>
    <w:p w14:paraId="44E00AD4" w14:textId="77777777" w:rsidR="00DD6C13" w:rsidRPr="00DD6C13" w:rsidRDefault="00DD6C13" w:rsidP="00DD6C13"/>
    <w:p w14:paraId="126FB66B" w14:textId="0B43A2B0" w:rsidR="00DD6C13" w:rsidRDefault="00DD6C13" w:rsidP="00DD6C13">
      <w:pPr>
        <w:pStyle w:val="Heading2"/>
        <w:rPr>
          <w:rFonts w:ascii="Times New Roman" w:hAnsi="Times New Roman" w:cs="Times New Roman"/>
          <w:b/>
          <w:color w:val="auto"/>
          <w:sz w:val="28"/>
          <w:szCs w:val="28"/>
        </w:rPr>
      </w:pPr>
      <w:r w:rsidRPr="00DD6C13">
        <w:rPr>
          <w:rFonts w:ascii="Times New Roman" w:hAnsi="Times New Roman" w:cs="Times New Roman"/>
          <w:b/>
          <w:color w:val="auto"/>
          <w:sz w:val="28"/>
          <w:szCs w:val="28"/>
        </w:rPr>
        <w:t>Species richness</w:t>
      </w:r>
    </w:p>
    <w:p w14:paraId="3CC4FE0C" w14:textId="77777777" w:rsidR="00DD6C13" w:rsidRPr="00DD6C13" w:rsidRDefault="00DD6C13" w:rsidP="00DD6C13"/>
    <w:p w14:paraId="54BAA3FE" w14:textId="208D523F" w:rsidR="003B2BFA" w:rsidRPr="00DD6C13" w:rsidRDefault="003B2BFA" w:rsidP="003B2BFA">
      <w:pPr>
        <w:spacing w:after="160" w:line="259" w:lineRule="auto"/>
        <w:rPr>
          <w:sz w:val="24"/>
          <w:szCs w:val="24"/>
        </w:rPr>
      </w:pPr>
      <w:r w:rsidRPr="00DD6C13">
        <w:rPr>
          <w:sz w:val="24"/>
          <w:szCs w:val="24"/>
        </w:rPr>
        <w:t xml:space="preserve">Fridley and colleagues’ original methodology (2007) which was built on additive partitioning among plots, has been reviewed and criticized </w:t>
      </w:r>
      <w:r w:rsidRPr="00DD6C13">
        <w:rPr>
          <w:sz w:val="24"/>
          <w:szCs w:val="24"/>
        </w:rPr>
        <w:fldChar w:fldCharType="begin">
          <w:fldData xml:space="preserve">PEVuZE5vdGU+PENpdGU+PEF1dGhvcj5Cb3R0YeKAkER1a8OhdDwvQXV0aG9yPjxZZWFyPjIwMTI8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</w:fldData>
        </w:fldChar>
      </w:r>
      <w:r w:rsidRPr="00DD6C13">
        <w:rPr>
          <w:sz w:val="24"/>
          <w:szCs w:val="24"/>
        </w:rPr>
        <w:instrText xml:space="preserve"> ADDIN EN.CITE </w:instrText>
      </w:r>
      <w:r w:rsidRPr="00DD6C13">
        <w:rPr>
          <w:sz w:val="24"/>
          <w:szCs w:val="24"/>
        </w:rPr>
        <w:fldChar w:fldCharType="begin">
          <w:fldData xml:space="preserve">PEVuZE5vdGU+PENpdGU+PEF1dGhvcj5Cb3R0YeKAkER1a8OhdDwvQXV0aG9yPjxZZWFyPjIwMTI8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</w:fldData>
        </w:fldChar>
      </w:r>
      <w:r w:rsidRPr="00DD6C13">
        <w:rPr>
          <w:sz w:val="24"/>
          <w:szCs w:val="24"/>
        </w:rPr>
        <w:instrText xml:space="preserve"> ADDIN EN.CITE.DATA </w:instrText>
      </w:r>
      <w:r w:rsidRPr="00DD6C13">
        <w:rPr>
          <w:sz w:val="24"/>
          <w:szCs w:val="24"/>
        </w:rPr>
      </w:r>
      <w:r w:rsidRPr="00DD6C13">
        <w:rPr>
          <w:sz w:val="24"/>
          <w:szCs w:val="24"/>
        </w:rPr>
        <w:fldChar w:fldCharType="end"/>
      </w:r>
      <w:r w:rsidRPr="00DD6C13">
        <w:rPr>
          <w:sz w:val="24"/>
          <w:szCs w:val="24"/>
        </w:rPr>
      </w:r>
      <w:r w:rsidRPr="00DD6C13">
        <w:rPr>
          <w:sz w:val="24"/>
          <w:szCs w:val="24"/>
        </w:rPr>
        <w:fldChar w:fldCharType="separate"/>
      </w:r>
      <w:r w:rsidRPr="00DD6C13">
        <w:rPr>
          <w:noProof/>
          <w:sz w:val="24"/>
          <w:szCs w:val="24"/>
        </w:rPr>
        <w:t>(Zelený 2009, Botta‐Dukát 2012)</w:t>
      </w:r>
      <w:r w:rsidRPr="00DD6C13">
        <w:rPr>
          <w:sz w:val="24"/>
          <w:szCs w:val="24"/>
        </w:rPr>
        <w:fldChar w:fldCharType="end"/>
      </w:r>
      <w:r w:rsidRPr="00DD6C13">
        <w:rPr>
          <w:sz w:val="24"/>
          <w:szCs w:val="24"/>
        </w:rPr>
        <w:t xml:space="preserve"> and subsequently revised </w:t>
      </w:r>
      <w:r w:rsidRPr="00DD6C13">
        <w:rPr>
          <w:sz w:val="24"/>
          <w:szCs w:val="24"/>
        </w:rPr>
        <w:fldChar w:fldCharType="begin"/>
      </w:r>
      <w:r w:rsidRPr="00DD6C13">
        <w:rPr>
          <w:sz w:val="24"/>
          <w:szCs w:val="24"/>
        </w:rPr>
        <w:instrText xml:space="preserve"> ADDIN EN.CITE &lt;EndNote&gt;&lt;Cite&gt;&lt;Author&gt;Manthey&lt;/Author&gt;&lt;Year&gt;2009&lt;/Year&gt;&lt;RecNum&gt;596&lt;/RecNum&gt;&lt;DisplayText&gt;(Manthey and Fridley 2009)&lt;/DisplayText&gt;&lt;record&gt;&lt;rec-number&gt;596&lt;/rec-number&gt;&lt;foreign-keys&gt;&lt;key app="EN" db-id="srsawttrkz2tvwertemxasf7d55sw5w2zs50" timestamp="1475194258"&gt;596&lt;/key&gt;&lt;/foreign-keys&gt;&lt;ref-type name="Journal Article"&gt;17&lt;/ref-type&gt;&lt;contributors&gt;&lt;authors&gt;&lt;author&gt;Manthey, Michael&lt;/author&gt;&lt;author&gt;Fridley, Jason D.&lt;/author&gt;&lt;/authors&gt;&lt;/contributors&gt;&lt;titles&gt;&lt;title&gt;Beta diversity metrics and the estimation of niche width via species co-occurrence data: reply to Zeleny&lt;/title&gt;&lt;secondary-title&gt;Journal of Ecology&lt;/secondary-title&gt;&lt;/titles&gt;&lt;periodical&gt;&lt;full-title&gt;Journal of Ecology&lt;/full-title&gt;&lt;/periodical&gt;&lt;pages&gt;18-22&lt;/pages&gt;&lt;volume&gt;97&lt;/volume&gt;&lt;dates&gt;&lt;year&gt;2009&lt;/year&gt;&lt;/dates&gt;&lt;urls&gt;&lt;/urls&gt;&lt;/record&gt;&lt;/Cite&gt;&lt;/EndNote&gt;</w:instrText>
      </w:r>
      <w:r w:rsidRPr="00DD6C13">
        <w:rPr>
          <w:sz w:val="24"/>
          <w:szCs w:val="24"/>
        </w:rPr>
        <w:fldChar w:fldCharType="separate"/>
      </w:r>
      <w:r w:rsidRPr="00DD6C13">
        <w:rPr>
          <w:noProof/>
          <w:sz w:val="24"/>
          <w:szCs w:val="24"/>
        </w:rPr>
        <w:t>(Manthey and Fridley 2009)</w:t>
      </w:r>
      <w:r w:rsidRPr="00DD6C13">
        <w:rPr>
          <w:sz w:val="24"/>
          <w:szCs w:val="24"/>
        </w:rPr>
        <w:fldChar w:fldCharType="end"/>
      </w:r>
      <w:r w:rsidRPr="00DD6C13">
        <w:rPr>
          <w:sz w:val="24"/>
          <w:szCs w:val="24"/>
        </w:rPr>
        <w:t xml:space="preserve"> to incorporate various forms of multiplicative partitioning to eliminate bias created by differences in species pool size across habitats. Removing this bias was particularly critical for Hawaiian plants, because some of the most common species (e.g., </w:t>
      </w:r>
      <w:proofErr w:type="spellStart"/>
      <w:r w:rsidRPr="00DD6C13">
        <w:rPr>
          <w:i/>
          <w:sz w:val="24"/>
          <w:szCs w:val="24"/>
        </w:rPr>
        <w:t>Metrosideros</w:t>
      </w:r>
      <w:proofErr w:type="spellEnd"/>
      <w:r w:rsidRPr="00DD6C13">
        <w:rPr>
          <w:i/>
          <w:sz w:val="24"/>
          <w:szCs w:val="24"/>
        </w:rPr>
        <w:t xml:space="preserve"> </w:t>
      </w:r>
      <w:proofErr w:type="spellStart"/>
      <w:r w:rsidRPr="00DD6C13">
        <w:rPr>
          <w:i/>
          <w:sz w:val="24"/>
          <w:szCs w:val="24"/>
        </w:rPr>
        <w:t>polymorpha</w:t>
      </w:r>
      <w:proofErr w:type="spellEnd"/>
      <w:r w:rsidRPr="00DD6C13">
        <w:rPr>
          <w:i/>
          <w:sz w:val="24"/>
          <w:szCs w:val="24"/>
        </w:rPr>
        <w:t xml:space="preserve">, </w:t>
      </w:r>
      <w:proofErr w:type="spellStart"/>
      <w:r w:rsidRPr="00DD6C13">
        <w:rPr>
          <w:i/>
          <w:sz w:val="24"/>
          <w:szCs w:val="24"/>
        </w:rPr>
        <w:t>Dodonaea</w:t>
      </w:r>
      <w:proofErr w:type="spellEnd"/>
      <w:r w:rsidRPr="00DD6C13">
        <w:rPr>
          <w:i/>
          <w:sz w:val="24"/>
          <w:szCs w:val="24"/>
        </w:rPr>
        <w:t xml:space="preserve"> </w:t>
      </w:r>
      <w:proofErr w:type="spellStart"/>
      <w:r w:rsidRPr="00DD6C13">
        <w:rPr>
          <w:i/>
          <w:sz w:val="24"/>
          <w:szCs w:val="24"/>
        </w:rPr>
        <w:t>viscosa</w:t>
      </w:r>
      <w:proofErr w:type="spellEnd"/>
      <w:r w:rsidRPr="00DD6C13">
        <w:rPr>
          <w:i/>
          <w:sz w:val="24"/>
          <w:szCs w:val="24"/>
        </w:rPr>
        <w:t xml:space="preserve">, </w:t>
      </w:r>
      <w:proofErr w:type="spellStart"/>
      <w:r w:rsidRPr="00DD6C13">
        <w:rPr>
          <w:i/>
          <w:sz w:val="24"/>
          <w:szCs w:val="24"/>
        </w:rPr>
        <w:t>Leptecophylla</w:t>
      </w:r>
      <w:proofErr w:type="spellEnd"/>
      <w:r w:rsidRPr="00DD6C13">
        <w:rPr>
          <w:i/>
          <w:sz w:val="24"/>
          <w:szCs w:val="24"/>
        </w:rPr>
        <w:t xml:space="preserve"> </w:t>
      </w:r>
      <w:proofErr w:type="spellStart"/>
      <w:r w:rsidRPr="00DD6C13">
        <w:rPr>
          <w:i/>
          <w:sz w:val="24"/>
          <w:szCs w:val="24"/>
        </w:rPr>
        <w:t>tameiameiae</w:t>
      </w:r>
      <w:proofErr w:type="spellEnd"/>
      <w:r w:rsidRPr="00DD6C13">
        <w:rPr>
          <w:sz w:val="24"/>
          <w:szCs w:val="24"/>
        </w:rPr>
        <w:t>) are found in multiple habitats, with wide-ranging species pool sizes, across steep climatic/habitat gradients (i.e., &lt;10 species in subalpine versus &gt;40 species in wet forest plots). Mathematically, without this modification, only species found within the wet forest, the most species-rich type, would qualify as generalists, simply because these species occur in the most species rich plots. Our data still suggest some spurious autocorrelation among plant species restricted to wet forest environments with average alpha richness exceeding 26 species per plot</w:t>
      </w:r>
      <w:r w:rsidR="00714775" w:rsidRPr="00DD6C13">
        <w:rPr>
          <w:sz w:val="24"/>
          <w:szCs w:val="24"/>
        </w:rPr>
        <w:t xml:space="preserve"> (Fig. S3.A)</w:t>
      </w:r>
      <w:r w:rsidRPr="00DD6C13">
        <w:rPr>
          <w:sz w:val="24"/>
          <w:szCs w:val="24"/>
        </w:rPr>
        <w:t xml:space="preserve">. Above this threshold, the community may be ecologically saturated or appear </w:t>
      </w:r>
      <w:r w:rsidR="00465BBA">
        <w:rPr>
          <w:sz w:val="24"/>
          <w:szCs w:val="24"/>
        </w:rPr>
        <w:t>s</w:t>
      </w:r>
      <w:r w:rsidRPr="00DD6C13">
        <w:rPr>
          <w:sz w:val="24"/>
          <w:szCs w:val="24"/>
        </w:rPr>
        <w:t>aturated due to sampling scheme, thereby limiting the effectiveness of co-occurrence data as a descriptor of habitat affinity for these species (</w:t>
      </w:r>
      <w:proofErr w:type="spellStart"/>
      <w:r w:rsidRPr="00DD6C13">
        <w:rPr>
          <w:sz w:val="24"/>
          <w:szCs w:val="24"/>
        </w:rPr>
        <w:t>Manthey</w:t>
      </w:r>
      <w:proofErr w:type="spellEnd"/>
      <w:r w:rsidRPr="00DD6C13">
        <w:rPr>
          <w:sz w:val="24"/>
          <w:szCs w:val="24"/>
        </w:rPr>
        <w:t xml:space="preserve"> and Fridley 2009). </w:t>
      </w:r>
    </w:p>
    <w:p w14:paraId="1D8C333E" w14:textId="77777777" w:rsidR="00714775" w:rsidRDefault="00714775" w:rsidP="00714775">
      <w:pPr>
        <w:keepNext/>
        <w:spacing w:after="160" w:line="259" w:lineRule="auto"/>
      </w:pPr>
      <w:r>
        <w:rPr>
          <w:noProof/>
        </w:rPr>
        <w:drawing>
          <wp:inline distT="0" distB="0" distL="0" distR="0" wp14:anchorId="21930A0C" wp14:editId="20F53DC9">
            <wp:extent cx="4568190" cy="2739390"/>
            <wp:effectExtent l="0" t="0" r="22860" b="22860"/>
            <wp:docPr id="8" name="Chart 8"/>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26969F87" w14:textId="1118B187" w:rsidR="00714775" w:rsidRPr="006227D5" w:rsidRDefault="00714775" w:rsidP="00714775">
      <w:pPr>
        <w:pStyle w:val="Caption"/>
        <w:rPr>
          <w:i w:val="0"/>
          <w:color w:val="auto"/>
          <w:sz w:val="24"/>
          <w:szCs w:val="24"/>
        </w:rPr>
      </w:pPr>
      <w:r w:rsidRPr="006227D5">
        <w:rPr>
          <w:b/>
          <w:i w:val="0"/>
          <w:color w:val="auto"/>
          <w:sz w:val="24"/>
          <w:szCs w:val="24"/>
        </w:rPr>
        <w:t xml:space="preserve">Figure S3.A. </w:t>
      </w:r>
      <w:r w:rsidRPr="006227D5">
        <w:rPr>
          <w:i w:val="0"/>
          <w:color w:val="auto"/>
          <w:sz w:val="24"/>
          <w:szCs w:val="24"/>
        </w:rPr>
        <w:t xml:space="preserve">For most species (61%), species pool size, measured as mean plot species richness μ(α), values are less than 26 species and no significant correlation was detected between the </w:t>
      </w:r>
      <w:proofErr w:type="spellStart"/>
      <w:r w:rsidRPr="006227D5">
        <w:rPr>
          <w:i w:val="0"/>
          <w:color w:val="auto"/>
          <w:sz w:val="24"/>
          <w:szCs w:val="24"/>
        </w:rPr>
        <w:t>Jaccard</w:t>
      </w:r>
      <w:proofErr w:type="spellEnd"/>
      <w:r w:rsidRPr="006227D5">
        <w:rPr>
          <w:i w:val="0"/>
          <w:color w:val="auto"/>
          <w:sz w:val="24"/>
          <w:szCs w:val="24"/>
        </w:rPr>
        <w:t xml:space="preserve"> index and richness (</w:t>
      </w:r>
      <w:r w:rsidRPr="006227D5">
        <w:rPr>
          <w:color w:val="auto"/>
          <w:sz w:val="24"/>
          <w:szCs w:val="24"/>
        </w:rPr>
        <w:t>r</w:t>
      </w:r>
      <w:r w:rsidRPr="006227D5">
        <w:rPr>
          <w:i w:val="0"/>
          <w:color w:val="auto"/>
          <w:sz w:val="24"/>
          <w:szCs w:val="24"/>
        </w:rPr>
        <w:t xml:space="preserve"> = 0.23). However, for species found above the 26 species richness threshold, a strong negative correlation existed between </w:t>
      </w:r>
      <w:proofErr w:type="spellStart"/>
      <w:r w:rsidRPr="006227D5">
        <w:rPr>
          <w:i w:val="0"/>
          <w:color w:val="auto"/>
          <w:sz w:val="24"/>
          <w:szCs w:val="24"/>
        </w:rPr>
        <w:t>Jaccard</w:t>
      </w:r>
      <w:proofErr w:type="spellEnd"/>
      <w:r w:rsidRPr="006227D5">
        <w:rPr>
          <w:i w:val="0"/>
          <w:color w:val="auto"/>
          <w:sz w:val="24"/>
          <w:szCs w:val="24"/>
        </w:rPr>
        <w:t xml:space="preserve"> index values and increasing average plot richness (</w:t>
      </w:r>
      <w:r w:rsidRPr="006227D5">
        <w:rPr>
          <w:color w:val="auto"/>
          <w:sz w:val="24"/>
          <w:szCs w:val="24"/>
        </w:rPr>
        <w:t>r</w:t>
      </w:r>
      <w:r w:rsidRPr="006227D5">
        <w:rPr>
          <w:i w:val="0"/>
          <w:color w:val="auto"/>
          <w:sz w:val="24"/>
          <w:szCs w:val="24"/>
        </w:rPr>
        <w:t xml:space="preserve"> = -0.78).</w:t>
      </w:r>
    </w:p>
    <w:p w14:paraId="453D22C3" w14:textId="41AE8598" w:rsidR="00DD6C13" w:rsidRDefault="00DD6C13" w:rsidP="00DD6C13">
      <w:pPr>
        <w:pStyle w:val="Heading2"/>
        <w:rPr>
          <w:rFonts w:ascii="Times New Roman" w:hAnsi="Times New Roman" w:cs="Times New Roman"/>
          <w:b/>
          <w:color w:val="auto"/>
          <w:sz w:val="28"/>
          <w:szCs w:val="28"/>
        </w:rPr>
      </w:pPr>
      <w:bookmarkStart w:id="0" w:name="_GoBack"/>
      <w:bookmarkEnd w:id="0"/>
      <w:r w:rsidRPr="00DD6C13">
        <w:rPr>
          <w:rFonts w:ascii="Times New Roman" w:hAnsi="Times New Roman" w:cs="Times New Roman"/>
          <w:b/>
          <w:color w:val="auto"/>
          <w:sz w:val="28"/>
          <w:szCs w:val="28"/>
        </w:rPr>
        <w:lastRenderedPageBreak/>
        <w:t>Species occurrence</w:t>
      </w:r>
    </w:p>
    <w:p w14:paraId="5F47F7AD" w14:textId="77777777" w:rsidR="00DD6C13" w:rsidRPr="00DD6C13" w:rsidRDefault="00DD6C13" w:rsidP="00DD6C13"/>
    <w:p w14:paraId="2668B27E" w14:textId="28F4751A" w:rsidR="006227D5" w:rsidRPr="00E76DB1" w:rsidRDefault="006227D5" w:rsidP="006227D5">
      <w:pPr>
        <w:spacing w:after="160" w:line="259" w:lineRule="auto"/>
        <w:rPr>
          <w:sz w:val="24"/>
          <w:szCs w:val="24"/>
        </w:rPr>
      </w:pPr>
      <w:r w:rsidRPr="00E76DB1">
        <w:rPr>
          <w:sz w:val="24"/>
          <w:szCs w:val="24"/>
        </w:rPr>
        <w:t xml:space="preserve">Differences in species occurrence within plot data were controlled for by randomly sampling and resampling 25 plots at a time. Twenty-five plots represents a balance between the quantity of plants analyzed and confidence in the resulting index </w:t>
      </w:r>
      <w:r w:rsidRPr="00E76DB1">
        <w:rPr>
          <w:sz w:val="24"/>
          <w:szCs w:val="24"/>
        </w:rPr>
        <w:fldChar w:fldCharType="begin"/>
      </w:r>
      <w:r w:rsidRPr="00E76DB1">
        <w:rPr>
          <w:sz w:val="24"/>
          <w:szCs w:val="24"/>
        </w:rPr>
        <w:instrText xml:space="preserve"> ADDIN EN.CITE &lt;EndNote&gt;&lt;Cite&gt;&lt;Author&gt;Fridley&lt;/Author&gt;&lt;Year&gt;2007&lt;/Year&gt;&lt;RecNum&gt;595&lt;/RecNum&gt;&lt;DisplayText&gt;(Fridley et al. 2007)&lt;/DisplayText&gt;&lt;record&gt;&lt;rec-number&gt;595&lt;/rec-number&gt;&lt;foreign-keys&gt;&lt;key app="EN" db-id="srsawttrkz2tvwertemxasf7d55sw5w2zs50" timestamp="1475194056"&gt;595&lt;/key&gt;&lt;/foreign-keys&gt;&lt;ref-type name="Journal Article"&gt;17&lt;/ref-type&gt;&lt;contributors&gt;&lt;authors&gt;&lt;author&gt;Fridley, Jason D.&lt;/author&gt;&lt;author&gt;Vandermast, David B.&lt;/author&gt;&lt;author&gt;Kuppinger, Dane M.&lt;/author&gt;&lt;author&gt;Manthey, Michael&lt;/author&gt;&lt;author&gt;Peet, Robert K.&lt;/author&gt;&lt;/authors&gt;&lt;/contributors&gt;&lt;titles&gt;&lt;title&gt;Co-occurrence based assessment of habitat generalists and specialists: a new approach for the measurement of niche width&lt;/title&gt;&lt;secondary-title&gt;Journal of Ecology&lt;/secondary-title&gt;&lt;/titles&gt;&lt;periodical&gt;&lt;full-title&gt;Journal of Ecology&lt;/full-title&gt;&lt;/periodical&gt;&lt;pages&gt;707-722&lt;/pages&gt;&lt;volume&gt;95&lt;/volume&gt;&lt;dates&gt;&lt;year&gt;2007&lt;/year&gt;&lt;/dates&gt;&lt;urls&gt;&lt;/urls&gt;&lt;/record&gt;&lt;/Cite&gt;&lt;/EndNote&gt;</w:instrText>
      </w:r>
      <w:r w:rsidRPr="00E76DB1">
        <w:rPr>
          <w:sz w:val="24"/>
          <w:szCs w:val="24"/>
        </w:rPr>
        <w:fldChar w:fldCharType="separate"/>
      </w:r>
      <w:r w:rsidRPr="00E76DB1">
        <w:rPr>
          <w:noProof/>
          <w:sz w:val="24"/>
          <w:szCs w:val="24"/>
        </w:rPr>
        <w:t>(Fridley et al. 2007)</w:t>
      </w:r>
      <w:r w:rsidRPr="00E76DB1">
        <w:rPr>
          <w:sz w:val="24"/>
          <w:szCs w:val="24"/>
        </w:rPr>
        <w:fldChar w:fldCharType="end"/>
      </w:r>
      <w:r w:rsidRPr="00E76DB1">
        <w:rPr>
          <w:sz w:val="24"/>
          <w:szCs w:val="24"/>
        </w:rPr>
        <w:t xml:space="preserve">, regardless of how many occurrences each species had within the full data set. Species excluded from analysis owing to limited plot replication cannot be assumed to be habitat specialists since rarity may also be attributed to limited geographic range and/or local population size independent of habitat specificity </w:t>
      </w:r>
      <w:r w:rsidRPr="00E76DB1">
        <w:rPr>
          <w:sz w:val="24"/>
          <w:szCs w:val="24"/>
        </w:rPr>
        <w:fldChar w:fldCharType="begin"/>
      </w:r>
      <w:r w:rsidRPr="00E76DB1">
        <w:rPr>
          <w:sz w:val="24"/>
          <w:szCs w:val="24"/>
        </w:rPr>
        <w:instrText xml:space="preserve"> ADDIN EN.CITE &lt;EndNote&gt;&lt;Cite&gt;&lt;Author&gt;Rabinowitz&lt;/Author&gt;&lt;Year&gt;1981&lt;/Year&gt;&lt;RecNum&gt;731&lt;/RecNum&gt;&lt;DisplayText&gt;(Rabinowitz 1981)&lt;/DisplayText&gt;&lt;record&gt;&lt;rec-number&gt;731&lt;/rec-number&gt;&lt;foreign-keys&gt;&lt;key app="EN" db-id="srsawttrkz2tvwertemxasf7d55sw5w2zs50" timestamp="1493155922"&gt;731&lt;/key&gt;&lt;/foreign-keys&gt;&lt;ref-type name="Book Section"&gt;5&lt;/ref-type&gt;&lt;contributors&gt;&lt;authors&gt;&lt;author&gt;Rabinowitz, Deborah&lt;/author&gt;&lt;/authors&gt;&lt;secondary-authors&gt;&lt;author&gt;H. Synge&lt;/author&gt;&lt;/secondary-authors&gt;&lt;/contributors&gt;&lt;titles&gt;&lt;title&gt;Seven forms of rarity&lt;/title&gt;&lt;secondary-title&gt;The biological aspects of rare plant conservation&lt;/secondary-title&gt;&lt;/titles&gt;&lt;section&gt;205-215&lt;/section&gt;&lt;dates&gt;&lt;year&gt;1981&lt;/year&gt;&lt;/dates&gt;&lt;pub-location&gt;New York&lt;/pub-location&gt;&lt;publisher&gt;Wiley&lt;/publisher&gt;&lt;urls&gt;&lt;/urls&gt;&lt;/record&gt;&lt;/Cite&gt;&lt;/EndNote&gt;</w:instrText>
      </w:r>
      <w:r w:rsidRPr="00E76DB1">
        <w:rPr>
          <w:sz w:val="24"/>
          <w:szCs w:val="24"/>
        </w:rPr>
        <w:fldChar w:fldCharType="separate"/>
      </w:r>
      <w:r w:rsidRPr="00E76DB1">
        <w:rPr>
          <w:noProof/>
          <w:sz w:val="24"/>
          <w:szCs w:val="24"/>
        </w:rPr>
        <w:t>(Rabinowitz 1981)</w:t>
      </w:r>
      <w:r w:rsidRPr="00E76DB1">
        <w:rPr>
          <w:sz w:val="24"/>
          <w:szCs w:val="24"/>
        </w:rPr>
        <w:fldChar w:fldCharType="end"/>
      </w:r>
      <w:r w:rsidRPr="00E76DB1">
        <w:rPr>
          <w:sz w:val="24"/>
          <w:szCs w:val="24"/>
        </w:rPr>
        <w:t xml:space="preserve">. The weak positive relationship we found between species habitat niche breadth and occurrence frequency </w:t>
      </w:r>
      <w:r w:rsidR="00DD6C13">
        <w:rPr>
          <w:sz w:val="24"/>
          <w:szCs w:val="24"/>
        </w:rPr>
        <w:t xml:space="preserve">(Fig. S3.B) </w:t>
      </w:r>
      <w:r w:rsidRPr="00E76DB1">
        <w:rPr>
          <w:sz w:val="24"/>
          <w:szCs w:val="24"/>
        </w:rPr>
        <w:t xml:space="preserve">does not necessarily imply erroneous results arising from methodological bias. The species with the highest occurrence frequencies, </w:t>
      </w:r>
      <w:r w:rsidRPr="00E76DB1">
        <w:rPr>
          <w:i/>
          <w:sz w:val="24"/>
          <w:szCs w:val="24"/>
        </w:rPr>
        <w:t xml:space="preserve">M. </w:t>
      </w:r>
      <w:proofErr w:type="spellStart"/>
      <w:r w:rsidRPr="00E76DB1">
        <w:rPr>
          <w:i/>
          <w:sz w:val="24"/>
          <w:szCs w:val="24"/>
        </w:rPr>
        <w:t>polymorpha</w:t>
      </w:r>
      <w:proofErr w:type="spellEnd"/>
      <w:r w:rsidRPr="00E76DB1">
        <w:rPr>
          <w:i/>
          <w:sz w:val="24"/>
          <w:szCs w:val="24"/>
        </w:rPr>
        <w:t xml:space="preserve">, L. </w:t>
      </w:r>
      <w:proofErr w:type="spellStart"/>
      <w:r w:rsidRPr="00E76DB1">
        <w:rPr>
          <w:i/>
          <w:sz w:val="24"/>
          <w:szCs w:val="24"/>
        </w:rPr>
        <w:t>tameiameiae</w:t>
      </w:r>
      <w:proofErr w:type="spellEnd"/>
      <w:r w:rsidRPr="00E76DB1">
        <w:rPr>
          <w:i/>
          <w:sz w:val="24"/>
          <w:szCs w:val="24"/>
        </w:rPr>
        <w:t xml:space="preserve">, D. </w:t>
      </w:r>
      <w:proofErr w:type="spellStart"/>
      <w:r w:rsidRPr="00E76DB1">
        <w:rPr>
          <w:i/>
          <w:sz w:val="24"/>
          <w:szCs w:val="24"/>
        </w:rPr>
        <w:t>viscosa</w:t>
      </w:r>
      <w:proofErr w:type="spellEnd"/>
      <w:r w:rsidRPr="00E76DB1">
        <w:rPr>
          <w:i/>
          <w:sz w:val="24"/>
          <w:szCs w:val="24"/>
        </w:rPr>
        <w:t xml:space="preserve">, </w:t>
      </w:r>
      <w:r w:rsidRPr="00E76DB1">
        <w:rPr>
          <w:sz w:val="24"/>
          <w:szCs w:val="24"/>
        </w:rPr>
        <w:t xml:space="preserve">and </w:t>
      </w:r>
      <w:proofErr w:type="spellStart"/>
      <w:r w:rsidRPr="00E76DB1">
        <w:rPr>
          <w:i/>
          <w:sz w:val="24"/>
          <w:szCs w:val="24"/>
        </w:rPr>
        <w:t>Vaccinium</w:t>
      </w:r>
      <w:proofErr w:type="spellEnd"/>
      <w:r w:rsidRPr="00E76DB1">
        <w:rPr>
          <w:i/>
          <w:sz w:val="24"/>
          <w:szCs w:val="24"/>
        </w:rPr>
        <w:t xml:space="preserve"> </w:t>
      </w:r>
      <w:proofErr w:type="spellStart"/>
      <w:r w:rsidRPr="00E76DB1">
        <w:rPr>
          <w:i/>
          <w:sz w:val="24"/>
          <w:szCs w:val="24"/>
        </w:rPr>
        <w:t>reticulatum</w:t>
      </w:r>
      <w:proofErr w:type="spellEnd"/>
      <w:r w:rsidRPr="00E76DB1">
        <w:rPr>
          <w:sz w:val="24"/>
          <w:szCs w:val="24"/>
        </w:rPr>
        <w:t xml:space="preserve">, have relatively high generalist scores, as expected given these species’ known existence across a broad spectrum of habitat types in </w:t>
      </w:r>
      <w:proofErr w:type="spellStart"/>
      <w:r w:rsidRPr="00E76DB1">
        <w:rPr>
          <w:sz w:val="24"/>
          <w:szCs w:val="24"/>
        </w:rPr>
        <w:t>Hawaiʻi</w:t>
      </w:r>
      <w:proofErr w:type="spellEnd"/>
      <w:r w:rsidRPr="00E76DB1">
        <w:rPr>
          <w:sz w:val="24"/>
          <w:szCs w:val="24"/>
        </w:rPr>
        <w:t xml:space="preserve"> </w:t>
      </w:r>
      <w:r w:rsidRPr="00E76DB1">
        <w:rPr>
          <w:sz w:val="24"/>
          <w:szCs w:val="24"/>
        </w:rPr>
        <w:fldChar w:fldCharType="begin"/>
      </w:r>
      <w:r>
        <w:rPr>
          <w:sz w:val="24"/>
          <w:szCs w:val="24"/>
        </w:rPr>
        <w:instrText xml:space="preserve"> ADDIN EN.CITE &lt;EndNote&gt;&lt;Cite&gt;&lt;Author&gt;Wagner&lt;/Author&gt;&lt;Year&gt;1999&lt;/Year&gt;&lt;RecNum&gt;149&lt;/RecNum&gt;&lt;DisplayText&gt;(Wagner et al. 1999)&lt;/DisplayText&gt;&lt;record&gt;&lt;rec-number&gt;149&lt;/rec-number&gt;&lt;foreign-keys&gt;&lt;key app="EN" db-id="srsawttrkz2tvwertemxasf7d55sw5w2zs50" timestamp="0"&gt;149&lt;/key&gt;&lt;/foreign-keys&gt;&lt;ref-type name="Book"&gt;6&lt;/ref-type&gt;&lt;contributors&gt;&lt;authors&gt;&lt;author&gt;Wagner, W L&lt;/author&gt;&lt;author&gt;Herbst, D R&lt;/author&gt;&lt;author&gt;Sohmer, S H&lt;/author&gt;&lt;/authors&gt;&lt;/contributors&gt;&lt;titles&gt;&lt;title&gt;Manual of the flowering plants of Hawaii. Revised edition&lt;/title&gt;&lt;/titles&gt;&lt;dates&gt;&lt;year&gt;1999&lt;/year&gt;&lt;/dates&gt;&lt;pub-location&gt;Honolulu&lt;/pub-location&gt;&lt;publisher&gt;University of Hawaii Press and Bishop Museum Press&lt;/publisher&gt;&lt;urls&gt;&lt;/urls&gt;&lt;/record&gt;&lt;/Cite&gt;&lt;/EndNote&gt;</w:instrText>
      </w:r>
      <w:r w:rsidRPr="00E76DB1">
        <w:rPr>
          <w:sz w:val="24"/>
          <w:szCs w:val="24"/>
        </w:rPr>
        <w:fldChar w:fldCharType="separate"/>
      </w:r>
      <w:r w:rsidRPr="00E76DB1">
        <w:rPr>
          <w:noProof/>
          <w:sz w:val="24"/>
          <w:szCs w:val="24"/>
        </w:rPr>
        <w:t>(Wagner et al. 1999)</w:t>
      </w:r>
      <w:r w:rsidRPr="00E76DB1">
        <w:rPr>
          <w:sz w:val="24"/>
          <w:szCs w:val="24"/>
        </w:rPr>
        <w:fldChar w:fldCharType="end"/>
      </w:r>
      <w:r w:rsidRPr="00E76DB1">
        <w:rPr>
          <w:sz w:val="24"/>
          <w:szCs w:val="24"/>
        </w:rPr>
        <w:t xml:space="preserve">. Further, all four of these species (two endemic and two indigenous) have historically been divided and recombined as separate species and/or varieties owing to high morphological variability. </w:t>
      </w:r>
      <w:r>
        <w:rPr>
          <w:i/>
          <w:sz w:val="24"/>
          <w:szCs w:val="24"/>
        </w:rPr>
        <w:t>M.</w:t>
      </w:r>
      <w:r w:rsidRPr="00E76DB1">
        <w:rPr>
          <w:i/>
          <w:sz w:val="24"/>
          <w:szCs w:val="24"/>
        </w:rPr>
        <w:t xml:space="preserve"> </w:t>
      </w:r>
      <w:proofErr w:type="spellStart"/>
      <w:r w:rsidRPr="00E76DB1">
        <w:rPr>
          <w:i/>
          <w:sz w:val="24"/>
          <w:szCs w:val="24"/>
        </w:rPr>
        <w:t>polymorpha</w:t>
      </w:r>
      <w:proofErr w:type="spellEnd"/>
      <w:r w:rsidRPr="00E76DB1">
        <w:rPr>
          <w:sz w:val="24"/>
          <w:szCs w:val="24"/>
        </w:rPr>
        <w:t xml:space="preserve">, the dominant tree in the islands, has long been divided into intraspecific varieties based on morphology </w:t>
      </w:r>
      <w:r w:rsidRPr="00E76DB1">
        <w:rPr>
          <w:sz w:val="24"/>
          <w:szCs w:val="24"/>
        </w:rPr>
        <w:fldChar w:fldCharType="begin"/>
      </w:r>
      <w:r>
        <w:rPr>
          <w:sz w:val="24"/>
          <w:szCs w:val="24"/>
        </w:rPr>
        <w:instrText xml:space="preserve"> ADDIN EN.CITE &lt;EndNote&gt;&lt;Cite&gt;&lt;Author&gt;Stemmermann&lt;/Author&gt;&lt;Year&gt;1983&lt;/Year&gt;&lt;RecNum&gt;655&lt;/RecNum&gt;&lt;DisplayText&gt;(Stemmermann 1983, Mueller-Dombois and Fosberg 1998, Wagner et al. 1999)&lt;/DisplayText&gt;&lt;record&gt;&lt;rec-number&gt;655&lt;/rec-number&gt;&lt;foreign-keys&gt;&lt;key app="EN" db-id="srsawttrkz2tvwertemxasf7d55sw5w2zs50" timestamp="1476824950"&gt;655&lt;/key&gt;&lt;/foreign-keys&gt;&lt;ref-type name="Journal Article"&gt;17&lt;/ref-type&gt;&lt;contributors&gt;&lt;authors&gt;&lt;author&gt;Stemmermann, Lani&lt;/author&gt;&lt;/authors&gt;&lt;/contributors&gt;&lt;titles&gt;&lt;title&gt;Ecological studies of Hawaiian Metrosideros in a successional context&lt;/title&gt;&lt;/titles&gt;&lt;dates&gt;&lt;year&gt;1983&lt;/year&gt;&lt;/dates&gt;&lt;isbn&gt;0030-8870&lt;/isbn&gt;&lt;urls&gt;&lt;/urls&gt;&lt;/record&gt;&lt;/Cite&gt;&lt;Cite&gt;&lt;Author&gt;Mueller-Dombois&lt;/Author&gt;&lt;Year&gt;1998&lt;/Year&gt;&lt;RecNum&gt;722&lt;/RecNum&gt;&lt;record&gt;&lt;rec-number&gt;722&lt;/rec-number&gt;&lt;foreign-keys&gt;&lt;key app="EN" db-id="srsawttrkz2tvwertemxasf7d55sw5w2zs50" timestamp="1480449109"&gt;722&lt;/key&gt;&lt;/foreign-keys&gt;&lt;ref-type name="Book"&gt;6&lt;/ref-type&gt;&lt;contributors&gt;&lt;authors&gt;&lt;author&gt;Mueller-Dombois, Dieter&lt;/author&gt;&lt;author&gt;Fosberg, Francis Raymond&lt;/author&gt;&lt;/authors&gt;&lt;/contributors&gt;&lt;titles&gt;&lt;title&gt;Vegetation of the tropical Pacific islands&lt;/title&gt;&lt;/titles&gt;&lt;dates&gt;&lt;year&gt;1998&lt;/year&gt;&lt;/dates&gt;&lt;pub-location&gt;New York&lt;/pub-location&gt;&lt;publisher&gt;Springer&lt;/publisher&gt;&lt;isbn&gt;1441986863&lt;/isbn&gt;&lt;urls&gt;&lt;/urls&gt;&lt;/record&gt;&lt;/Cite&gt;&lt;Cite&gt;&lt;Author&gt;Wagner&lt;/Author&gt;&lt;Year&gt;1999&lt;/Year&gt;&lt;RecNum&gt;149&lt;/RecNum&gt;&lt;record&gt;&lt;rec-number&gt;149&lt;/rec-number&gt;&lt;foreign-keys&gt;&lt;key app="EN" db-id="srsawttrkz2tvwertemxasf7d55sw5w2zs50" timestamp="0"&gt;149&lt;/key&gt;&lt;/foreign-keys&gt;&lt;ref-type name="Book"&gt;6&lt;/ref-type&gt;&lt;contributors&gt;&lt;authors&gt;&lt;author&gt;Wagner, W L&lt;/author&gt;&lt;author&gt;Herbst, D R&lt;/author&gt;&lt;author&gt;Sohmer, S H&lt;/author&gt;&lt;/authors&gt;&lt;/contributors&gt;&lt;titles&gt;&lt;title&gt;Manual of the flowering plants of Hawaii. Revised edition&lt;/title&gt;&lt;/titles&gt;&lt;dates&gt;&lt;year&gt;1999&lt;/year&gt;&lt;/dates&gt;&lt;pub-location&gt;Honolulu&lt;/pub-location&gt;&lt;publisher&gt;University of Hawaii Press and Bishop Museum Press&lt;/publisher&gt;&lt;urls&gt;&lt;/urls&gt;&lt;/record&gt;&lt;/Cite&gt;&lt;/EndNote&gt;</w:instrText>
      </w:r>
      <w:r w:rsidRPr="00E76DB1">
        <w:rPr>
          <w:sz w:val="24"/>
          <w:szCs w:val="24"/>
        </w:rPr>
        <w:fldChar w:fldCharType="separate"/>
      </w:r>
      <w:r w:rsidRPr="00E76DB1">
        <w:rPr>
          <w:noProof/>
          <w:sz w:val="24"/>
          <w:szCs w:val="24"/>
        </w:rPr>
        <w:t>(Stemmermann 1983, Mueller-Dombois and Fosberg 1998, Wagner et al. 1999)</w:t>
      </w:r>
      <w:r w:rsidRPr="00E76DB1">
        <w:rPr>
          <w:sz w:val="24"/>
          <w:szCs w:val="24"/>
        </w:rPr>
        <w:fldChar w:fldCharType="end"/>
      </w:r>
      <w:r w:rsidRPr="00E76DB1">
        <w:rPr>
          <w:sz w:val="24"/>
          <w:szCs w:val="24"/>
        </w:rPr>
        <w:t xml:space="preserve">. Initial genetic analyses validated three separate species on </w:t>
      </w:r>
      <w:proofErr w:type="spellStart"/>
      <w:r w:rsidRPr="00E76DB1">
        <w:rPr>
          <w:sz w:val="24"/>
          <w:szCs w:val="24"/>
        </w:rPr>
        <w:t>Oah</w:t>
      </w:r>
      <w:r>
        <w:rPr>
          <w:sz w:val="24"/>
          <w:szCs w:val="24"/>
        </w:rPr>
        <w:t>ʻ</w:t>
      </w:r>
      <w:r w:rsidRPr="00E76DB1">
        <w:rPr>
          <w:sz w:val="24"/>
          <w:szCs w:val="24"/>
        </w:rPr>
        <w:t>u</w:t>
      </w:r>
      <w:proofErr w:type="spellEnd"/>
      <w:r w:rsidRPr="00E76DB1">
        <w:rPr>
          <w:sz w:val="24"/>
          <w:szCs w:val="24"/>
        </w:rPr>
        <w:t xml:space="preserve"> and suggested that </w:t>
      </w:r>
      <w:r w:rsidRPr="00E76DB1">
        <w:rPr>
          <w:i/>
          <w:sz w:val="24"/>
          <w:szCs w:val="24"/>
        </w:rPr>
        <w:t xml:space="preserve">M. </w:t>
      </w:r>
      <w:proofErr w:type="spellStart"/>
      <w:r w:rsidRPr="00E76DB1">
        <w:rPr>
          <w:i/>
          <w:sz w:val="24"/>
          <w:szCs w:val="24"/>
        </w:rPr>
        <w:t>rugosa</w:t>
      </w:r>
      <w:proofErr w:type="spellEnd"/>
      <w:r w:rsidRPr="00E76DB1">
        <w:rPr>
          <w:sz w:val="24"/>
          <w:szCs w:val="24"/>
        </w:rPr>
        <w:t xml:space="preserve"> and </w:t>
      </w:r>
      <w:r w:rsidRPr="00E76DB1">
        <w:rPr>
          <w:i/>
          <w:sz w:val="24"/>
          <w:szCs w:val="24"/>
        </w:rPr>
        <w:t xml:space="preserve">M. </w:t>
      </w:r>
      <w:proofErr w:type="spellStart"/>
      <w:r w:rsidRPr="00E76DB1">
        <w:rPr>
          <w:i/>
          <w:sz w:val="24"/>
          <w:szCs w:val="24"/>
        </w:rPr>
        <w:t>tremuloides</w:t>
      </w:r>
      <w:proofErr w:type="spellEnd"/>
      <w:r w:rsidRPr="00E76DB1">
        <w:rPr>
          <w:sz w:val="24"/>
          <w:szCs w:val="24"/>
        </w:rPr>
        <w:t xml:space="preserve"> represent recent and incipient speciation from </w:t>
      </w:r>
      <w:r w:rsidRPr="00E76DB1">
        <w:rPr>
          <w:i/>
          <w:sz w:val="24"/>
          <w:szCs w:val="24"/>
        </w:rPr>
        <w:t xml:space="preserve">M. </w:t>
      </w:r>
      <w:proofErr w:type="spellStart"/>
      <w:r w:rsidRPr="00E76DB1">
        <w:rPr>
          <w:i/>
          <w:sz w:val="24"/>
          <w:szCs w:val="24"/>
        </w:rPr>
        <w:t>polymorpha</w:t>
      </w:r>
      <w:proofErr w:type="spellEnd"/>
      <w:r w:rsidRPr="00E76DB1">
        <w:rPr>
          <w:sz w:val="24"/>
          <w:szCs w:val="24"/>
        </w:rPr>
        <w:t xml:space="preserve"> </w:t>
      </w:r>
      <w:r w:rsidRPr="00E76DB1">
        <w:rPr>
          <w:sz w:val="24"/>
          <w:szCs w:val="24"/>
        </w:rPr>
        <w:fldChar w:fldCharType="begin"/>
      </w:r>
      <w:r w:rsidRPr="00E76DB1">
        <w:rPr>
          <w:sz w:val="24"/>
          <w:szCs w:val="24"/>
        </w:rPr>
        <w:instrText xml:space="preserve"> ADDIN EN.CITE &lt;EndNote&gt;&lt;Cite&gt;&lt;Author&gt;Aradhya&lt;/Author&gt;&lt;Year&gt;1991&lt;/Year&gt;&lt;RecNum&gt;663&lt;/RecNum&gt;&lt;DisplayText&gt;(Aradhya et al. 1991)&lt;/DisplayText&gt;&lt;record&gt;&lt;rec-number&gt;663&lt;/rec-number&gt;&lt;foreign-keys&gt;&lt;key app="EN" db-id="srsawttrkz2tvwertemxasf7d55sw5w2zs50" timestamp="1476923574"&gt;663&lt;/key&gt;&lt;/foreign-keys&gt;&lt;ref-type name="Journal Article"&gt;17&lt;/ref-type&gt;&lt;contributors&gt;&lt;authors&gt;&lt;author&gt;Aradhya, KM&lt;/author&gt;&lt;author&gt;Mueller-Dombois, D&lt;/author&gt;&lt;author&gt;Ranker, TA&lt;/author&gt;&lt;/authors&gt;&lt;/contributors&gt;&lt;titles&gt;&lt;title&gt;Genetic evidence for recent and incipient speciation in the evolution of Hawaiian Metrosideros (Myrtaceae)&lt;/title&gt;&lt;secondary-title&gt;Heredity&lt;/secondary-title&gt;&lt;/titles&gt;&lt;periodical&gt;&lt;full-title&gt;Heredity&lt;/full-title&gt;&lt;/periodical&gt;&lt;pages&gt;129-138&lt;/pages&gt;&lt;volume&gt;67&lt;/volume&gt;&lt;number&gt;2&lt;/number&gt;&lt;dates&gt;&lt;year&gt;1991&lt;/year&gt;&lt;/dates&gt;&lt;isbn&gt;0018-067X&lt;/isbn&gt;&lt;urls&gt;&lt;/urls&gt;&lt;/record&gt;&lt;/Cite&gt;&lt;/EndNote&gt;</w:instrText>
      </w:r>
      <w:r w:rsidRPr="00E76DB1">
        <w:rPr>
          <w:sz w:val="24"/>
          <w:szCs w:val="24"/>
        </w:rPr>
        <w:fldChar w:fldCharType="separate"/>
      </w:r>
      <w:r w:rsidRPr="00E76DB1">
        <w:rPr>
          <w:noProof/>
          <w:sz w:val="24"/>
          <w:szCs w:val="24"/>
        </w:rPr>
        <w:t>(Aradhya et al. 1991)</w:t>
      </w:r>
      <w:r w:rsidRPr="00E76DB1">
        <w:rPr>
          <w:sz w:val="24"/>
          <w:szCs w:val="24"/>
        </w:rPr>
        <w:fldChar w:fldCharType="end"/>
      </w:r>
      <w:r w:rsidRPr="00E76DB1">
        <w:rPr>
          <w:sz w:val="24"/>
          <w:szCs w:val="24"/>
        </w:rPr>
        <w:t>. Rece</w:t>
      </w:r>
      <w:r w:rsidR="00DD6C13">
        <w:rPr>
          <w:sz w:val="24"/>
          <w:szCs w:val="24"/>
        </w:rPr>
        <w:t>nt field and molecular analyses</w:t>
      </w:r>
      <w:r w:rsidRPr="00E76DB1">
        <w:rPr>
          <w:sz w:val="24"/>
          <w:szCs w:val="24"/>
        </w:rPr>
        <w:t xml:space="preserve">, have uncovered interesting thresholds, distribution boundaries, and parallel insular evolution for </w:t>
      </w:r>
      <w:proofErr w:type="spellStart"/>
      <w:r w:rsidRPr="00E76DB1">
        <w:rPr>
          <w:i/>
          <w:sz w:val="24"/>
          <w:szCs w:val="24"/>
        </w:rPr>
        <w:t>Metrosideros</w:t>
      </w:r>
      <w:proofErr w:type="spellEnd"/>
      <w:r w:rsidRPr="00E76DB1">
        <w:rPr>
          <w:sz w:val="24"/>
          <w:szCs w:val="24"/>
        </w:rPr>
        <w:t xml:space="preserve"> species </w:t>
      </w:r>
      <w:r w:rsidRPr="00E76DB1">
        <w:rPr>
          <w:sz w:val="24"/>
          <w:szCs w:val="24"/>
        </w:rPr>
        <w:fldChar w:fldCharType="begin"/>
      </w:r>
      <w:r>
        <w:rPr>
          <w:sz w:val="24"/>
          <w:szCs w:val="24"/>
        </w:rPr>
        <w:instrText xml:space="preserve"> ADDIN EN.CITE &lt;EndNote&gt;&lt;Cite&gt;&lt;Author&gt;Harbaugh&lt;/Author&gt;&lt;Year&gt;2009&lt;/Year&gt;&lt;RecNum&gt;762&lt;/RecNum&gt;&lt;DisplayText&gt;(Harbaugh et al. 2009)&lt;/DisplayText&gt;&lt;record&gt;&lt;rec-number&gt;762&lt;/rec-number&gt;&lt;foreign-keys&gt;&lt;key app="EN" db-id="srsawttrkz2tvwertemxasf7d55sw5w2zs50" timestamp="1507768521"&gt;762&lt;/key&gt;&lt;/foreign-keys&gt;&lt;ref-type name="Journal Article"&gt;17&lt;/ref-type&gt;&lt;contributors&gt;&lt;authors&gt;&lt;author&gt;Harbaugh, D.T.&lt;/author&gt;&lt;author&gt;Wagner, Warren L.&lt;/author&gt;&lt;author&gt;Percy D.M.&lt;/author&gt;&lt;author&gt;James, H.F.&lt;/author&gt;&lt;author&gt;Fleischer, R.C.&lt;/author&gt;&lt;/authors&gt;&lt;/contributors&gt;&lt;titles&gt;&lt;title&gt;Genetic structure of the polymorphic Metrosideros (Myrtaceae) complex in the Hawaiian islands using nuclear microsatellite data&lt;/title&gt;&lt;secondary-title&gt;PLoS ONE&lt;/secondary-title&gt;&lt;/titles&gt;&lt;periodical&gt;&lt;full-title&gt;PLoS ONE&lt;/full-title&gt;&lt;/periodical&gt;&lt;pages&gt;e4698. https://doi.org/10.1371/journal.pone.0004698&lt;/pages&gt;&lt;volume&gt;4&lt;/volume&gt;&lt;number&gt;3&lt;/number&gt;&lt;dates&gt;&lt;year&gt;2009&lt;/year&gt;&lt;/dates&gt;&lt;urls&gt;&lt;/urls&gt;&lt;/record&gt;&lt;/Cite&gt;&lt;/EndNote&gt;</w:instrText>
      </w:r>
      <w:r w:rsidRPr="00E76DB1">
        <w:rPr>
          <w:sz w:val="24"/>
          <w:szCs w:val="24"/>
        </w:rPr>
        <w:fldChar w:fldCharType="separate"/>
      </w:r>
      <w:r w:rsidRPr="00E76DB1">
        <w:rPr>
          <w:noProof/>
          <w:sz w:val="24"/>
          <w:szCs w:val="24"/>
        </w:rPr>
        <w:t>(Harbaugh et al. 2009)</w:t>
      </w:r>
      <w:r w:rsidRPr="00E76DB1">
        <w:rPr>
          <w:sz w:val="24"/>
          <w:szCs w:val="24"/>
        </w:rPr>
        <w:fldChar w:fldCharType="end"/>
      </w:r>
      <w:r w:rsidRPr="00E76DB1">
        <w:rPr>
          <w:sz w:val="24"/>
          <w:szCs w:val="24"/>
        </w:rPr>
        <w:t xml:space="preserve"> and varieties </w:t>
      </w:r>
      <w:r w:rsidRPr="00E76DB1">
        <w:rPr>
          <w:sz w:val="24"/>
          <w:szCs w:val="24"/>
        </w:rPr>
        <w:fldChar w:fldCharType="begin"/>
      </w:r>
      <w:r w:rsidRPr="00E76DB1">
        <w:rPr>
          <w:sz w:val="24"/>
          <w:szCs w:val="24"/>
        </w:rPr>
        <w:instrText xml:space="preserve"> ADDIN EN.CITE &lt;EndNote&gt;&lt;Cite&gt;&lt;Author&gt;Stacy&lt;/Author&gt;&lt;Year&gt;2014&lt;/Year&gt;&lt;RecNum&gt;652&lt;/RecNum&gt;&lt;DisplayText&gt;(Stacy et al. 2014)&lt;/DisplayText&gt;&lt;record&gt;&lt;rec-number&gt;652&lt;/rec-number&gt;&lt;foreign-keys&gt;&lt;key app="EN" db-id="srsawttrkz2tvwertemxasf7d55sw5w2zs50" timestamp="1476820845"&gt;652&lt;/key&gt;&lt;/foreign-keys&gt;&lt;ref-type name="Journal Article"&gt;17&lt;/ref-type&gt;&lt;contributors&gt;&lt;authors&gt;&lt;author&gt;Stacy, EA&lt;/author&gt;&lt;author&gt;Johansen, JB&lt;/author&gt;&lt;author&gt;Sakishima, T&lt;/author&gt;&lt;author&gt;Price, DK&lt;/author&gt;&lt;author&gt;Pillon, Y&lt;/author&gt;&lt;/authors&gt;&lt;/contributors&gt;&lt;titles&gt;&lt;title&gt;Incipient radiation within the dominant Hawaiian tree Metrosideros polymorpha&lt;/title&gt;&lt;secondary-title&gt;Heredity&lt;/secondary-title&gt;&lt;/titles&gt;&lt;periodical&gt;&lt;full-title&gt;Heredity&lt;/full-title&gt;&lt;/periodical&gt;&lt;pages&gt;334-342&lt;/pages&gt;&lt;volume&gt;113&lt;/volume&gt;&lt;number&gt;4&lt;/number&gt;&lt;dates&gt;&lt;year&gt;2014&lt;/year&gt;&lt;/dates&gt;&lt;isbn&gt;0018-067X&lt;/isbn&gt;&lt;urls&gt;&lt;/urls&gt;&lt;/record&gt;&lt;/Cite&gt;&lt;/EndNote&gt;</w:instrText>
      </w:r>
      <w:r w:rsidRPr="00E76DB1">
        <w:rPr>
          <w:sz w:val="24"/>
          <w:szCs w:val="24"/>
        </w:rPr>
        <w:fldChar w:fldCharType="separate"/>
      </w:r>
      <w:r w:rsidRPr="00E76DB1">
        <w:rPr>
          <w:noProof/>
          <w:sz w:val="24"/>
          <w:szCs w:val="24"/>
        </w:rPr>
        <w:t>(Stacy et al. 2014)</w:t>
      </w:r>
      <w:r w:rsidRPr="00E76DB1">
        <w:rPr>
          <w:sz w:val="24"/>
          <w:szCs w:val="24"/>
        </w:rPr>
        <w:fldChar w:fldCharType="end"/>
      </w:r>
      <w:r w:rsidRPr="00E76DB1">
        <w:rPr>
          <w:sz w:val="24"/>
          <w:szCs w:val="24"/>
        </w:rPr>
        <w:t xml:space="preserve"> which may help to explain this species’ remarkable ecological amplitude and subsequent wide habitat niche breadth. It is possible that similar molecular analyses for additional Hawaiian species will uncover evolutionary patterns that may divide other species into multiple taxa.</w:t>
      </w:r>
    </w:p>
    <w:p w14:paraId="3AC5A17F" w14:textId="77777777" w:rsidR="00714775" w:rsidRDefault="00714775" w:rsidP="00714775">
      <w:pPr>
        <w:keepNext/>
      </w:pPr>
      <w:r>
        <w:rPr>
          <w:noProof/>
        </w:rPr>
        <w:drawing>
          <wp:inline distT="0" distB="0" distL="0" distR="0" wp14:anchorId="12399007" wp14:editId="455707DA">
            <wp:extent cx="4563208" cy="2813538"/>
            <wp:effectExtent l="0" t="0" r="27940" b="25400"/>
            <wp:docPr id="3" name="Chart 3"/>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078EDA98" w14:textId="4F5BA924" w:rsidR="00714775" w:rsidRPr="00DD6C13" w:rsidRDefault="00714775" w:rsidP="00714775">
      <w:pPr>
        <w:pStyle w:val="Caption"/>
        <w:rPr>
          <w:b/>
          <w:i w:val="0"/>
          <w:color w:val="auto"/>
          <w:sz w:val="24"/>
          <w:szCs w:val="24"/>
        </w:rPr>
      </w:pPr>
      <w:r w:rsidRPr="00DD6C13">
        <w:rPr>
          <w:b/>
          <w:i w:val="0"/>
          <w:color w:val="auto"/>
          <w:sz w:val="24"/>
          <w:szCs w:val="24"/>
        </w:rPr>
        <w:t>Figure S3.B.</w:t>
      </w:r>
      <w:r w:rsidRPr="00DD6C13">
        <w:rPr>
          <w:i w:val="0"/>
          <w:color w:val="auto"/>
          <w:sz w:val="24"/>
          <w:szCs w:val="24"/>
        </w:rPr>
        <w:t xml:space="preserve"> Species abundance, measured as the number of plot occurrences per species, was significantly (Pearson's product-moment correlation, </w:t>
      </w:r>
      <w:r w:rsidR="00DD6C13">
        <w:rPr>
          <w:color w:val="auto"/>
          <w:sz w:val="24"/>
          <w:szCs w:val="24"/>
        </w:rPr>
        <w:t>p</w:t>
      </w:r>
      <w:r w:rsidRPr="00DD6C13">
        <w:rPr>
          <w:i w:val="0"/>
          <w:color w:val="auto"/>
          <w:sz w:val="24"/>
          <w:szCs w:val="24"/>
        </w:rPr>
        <w:t xml:space="preserve"> &lt; 0.01) but weakly (</w:t>
      </w:r>
      <w:r w:rsidRPr="00DD6C13">
        <w:rPr>
          <w:color w:val="auto"/>
          <w:sz w:val="24"/>
          <w:szCs w:val="24"/>
        </w:rPr>
        <w:t>r</w:t>
      </w:r>
      <w:r w:rsidRPr="00DD6C13">
        <w:rPr>
          <w:i w:val="0"/>
          <w:color w:val="auto"/>
          <w:sz w:val="24"/>
          <w:szCs w:val="24"/>
        </w:rPr>
        <w:t xml:space="preserve"> = 0.28) correlated </w:t>
      </w:r>
      <w:r w:rsidRPr="00DD6C13">
        <w:rPr>
          <w:i w:val="0"/>
          <w:color w:val="auto"/>
          <w:sz w:val="24"/>
          <w:szCs w:val="24"/>
        </w:rPr>
        <w:lastRenderedPageBreak/>
        <w:t xml:space="preserve">with the </w:t>
      </w:r>
      <w:proofErr w:type="spellStart"/>
      <w:r w:rsidRPr="00DD6C13">
        <w:rPr>
          <w:i w:val="0"/>
          <w:color w:val="auto"/>
          <w:sz w:val="24"/>
          <w:szCs w:val="24"/>
        </w:rPr>
        <w:t>Jaccard</w:t>
      </w:r>
      <w:proofErr w:type="spellEnd"/>
      <w:r w:rsidRPr="00DD6C13">
        <w:rPr>
          <w:i w:val="0"/>
          <w:color w:val="auto"/>
          <w:sz w:val="24"/>
          <w:szCs w:val="24"/>
        </w:rPr>
        <w:t xml:space="preserve"> index (0.4 = specialist; 1 = complete generalist). Plot occurrence values are graphed on a log scale (base 2). </w:t>
      </w:r>
    </w:p>
    <w:p w14:paraId="6864F034" w14:textId="3F1712BD" w:rsidR="00714775" w:rsidRPr="00714775" w:rsidRDefault="00714775" w:rsidP="00714775">
      <w:pPr>
        <w:pStyle w:val="Caption"/>
      </w:pPr>
    </w:p>
    <w:p w14:paraId="20674EF2" w14:textId="0B8FEEC4" w:rsidR="000A385C" w:rsidRDefault="00DD6C13" w:rsidP="00DD6C13">
      <w:pPr>
        <w:pStyle w:val="Heading2"/>
        <w:rPr>
          <w:rFonts w:ascii="Times New Roman" w:hAnsi="Times New Roman" w:cs="Times New Roman"/>
          <w:b/>
          <w:color w:val="auto"/>
          <w:sz w:val="28"/>
          <w:szCs w:val="28"/>
        </w:rPr>
      </w:pPr>
      <w:r w:rsidRPr="00DD6C13">
        <w:rPr>
          <w:rFonts w:ascii="Times New Roman" w:hAnsi="Times New Roman" w:cs="Times New Roman"/>
          <w:b/>
          <w:color w:val="auto"/>
          <w:sz w:val="28"/>
          <w:szCs w:val="28"/>
        </w:rPr>
        <w:t>References</w:t>
      </w:r>
    </w:p>
    <w:p w14:paraId="2004A192" w14:textId="7768C653" w:rsidR="004E3346" w:rsidRPr="005A04BF" w:rsidRDefault="004E3346" w:rsidP="005A04BF">
      <w:pPr>
        <w:rPr>
          <w:noProof/>
          <w:sz w:val="24"/>
          <w:szCs w:val="24"/>
        </w:rPr>
      </w:pPr>
    </w:p>
    <w:p w14:paraId="694DF2A8" w14:textId="72308C34" w:rsidR="004E3346" w:rsidRDefault="004E3346" w:rsidP="005A04BF">
      <w:pPr>
        <w:pStyle w:val="EndNoteBibliography"/>
        <w:rPr>
          <w:sz w:val="24"/>
          <w:szCs w:val="24"/>
        </w:rPr>
      </w:pPr>
      <w:r w:rsidRPr="005A04BF">
        <w:rPr>
          <w:sz w:val="24"/>
          <w:szCs w:val="24"/>
        </w:rPr>
        <w:t>Aradhya K, Mueller-Dombois D, Ranker T. Genetic evidence for recent and incipient speciation in the evolution of Hawaiian Metrosideros (Myrtaceae). Heredity</w:t>
      </w:r>
      <w:r w:rsidR="005A04BF" w:rsidRPr="005A04BF">
        <w:rPr>
          <w:sz w:val="24"/>
          <w:szCs w:val="24"/>
        </w:rPr>
        <w:t>.</w:t>
      </w:r>
      <w:r w:rsidRPr="005A04BF">
        <w:rPr>
          <w:sz w:val="24"/>
          <w:szCs w:val="24"/>
        </w:rPr>
        <w:t xml:space="preserve"> 1991;67:129-138.</w:t>
      </w:r>
    </w:p>
    <w:p w14:paraId="4B7FA080" w14:textId="77777777" w:rsidR="005A04BF" w:rsidRPr="005A04BF" w:rsidRDefault="005A04BF" w:rsidP="005A04BF">
      <w:pPr>
        <w:pStyle w:val="EndNoteBibliography"/>
        <w:rPr>
          <w:sz w:val="24"/>
          <w:szCs w:val="24"/>
        </w:rPr>
      </w:pPr>
    </w:p>
    <w:p w14:paraId="6424A6F1" w14:textId="53E6E13A" w:rsidR="004E3346" w:rsidRDefault="004E3346" w:rsidP="005A04BF">
      <w:pPr>
        <w:pStyle w:val="EndNoteBibliography"/>
        <w:rPr>
          <w:sz w:val="24"/>
          <w:szCs w:val="24"/>
        </w:rPr>
      </w:pPr>
      <w:r w:rsidRPr="005A04BF">
        <w:rPr>
          <w:sz w:val="24"/>
          <w:szCs w:val="24"/>
        </w:rPr>
        <w:t>Botta‐</w:t>
      </w:r>
      <w:r w:rsidR="005A04BF" w:rsidRPr="005A04BF">
        <w:rPr>
          <w:sz w:val="24"/>
          <w:szCs w:val="24"/>
        </w:rPr>
        <w:t>Dukát</w:t>
      </w:r>
      <w:r w:rsidRPr="005A04BF">
        <w:rPr>
          <w:sz w:val="24"/>
          <w:szCs w:val="24"/>
        </w:rPr>
        <w:t xml:space="preserve"> Z. Co‐occurrence‐based measure of species' habitat specialization: robust, unbiased estimation in saturated communities. Journal of Vegetation Science</w:t>
      </w:r>
      <w:r w:rsidR="005A04BF" w:rsidRPr="005A04BF">
        <w:rPr>
          <w:sz w:val="24"/>
          <w:szCs w:val="24"/>
        </w:rPr>
        <w:t>.</w:t>
      </w:r>
      <w:r w:rsidRPr="005A04BF">
        <w:rPr>
          <w:sz w:val="24"/>
          <w:szCs w:val="24"/>
        </w:rPr>
        <w:t xml:space="preserve"> </w:t>
      </w:r>
      <w:r w:rsidR="005A04BF" w:rsidRPr="005A04BF">
        <w:rPr>
          <w:sz w:val="24"/>
          <w:szCs w:val="24"/>
        </w:rPr>
        <w:t>2012;</w:t>
      </w:r>
      <w:r w:rsidRPr="005A04BF">
        <w:rPr>
          <w:sz w:val="24"/>
          <w:szCs w:val="24"/>
        </w:rPr>
        <w:t>23:201-207.</w:t>
      </w:r>
    </w:p>
    <w:p w14:paraId="0ACE68C5" w14:textId="77777777" w:rsidR="005A04BF" w:rsidRPr="005A04BF" w:rsidRDefault="005A04BF" w:rsidP="005A04BF">
      <w:pPr>
        <w:pStyle w:val="EndNoteBibliography"/>
        <w:rPr>
          <w:sz w:val="24"/>
          <w:szCs w:val="24"/>
        </w:rPr>
      </w:pPr>
    </w:p>
    <w:p w14:paraId="19944F0C" w14:textId="77777777" w:rsidR="005A04BF" w:rsidRDefault="00B26BBB" w:rsidP="005A04BF">
      <w:pPr>
        <w:spacing w:after="160" w:line="259" w:lineRule="auto"/>
        <w:rPr>
          <w:color w:val="000000" w:themeColor="text1"/>
          <w:sz w:val="24"/>
          <w:szCs w:val="24"/>
        </w:rPr>
      </w:pPr>
      <w:r w:rsidRPr="005A04BF">
        <w:rPr>
          <w:color w:val="000000" w:themeColor="text1"/>
          <w:sz w:val="24"/>
          <w:szCs w:val="24"/>
        </w:rPr>
        <w:t xml:space="preserve">Fridley JD, </w:t>
      </w:r>
      <w:proofErr w:type="spellStart"/>
      <w:r w:rsidRPr="005A04BF">
        <w:rPr>
          <w:color w:val="000000" w:themeColor="text1"/>
          <w:sz w:val="24"/>
          <w:szCs w:val="24"/>
        </w:rPr>
        <w:t>Vandermast</w:t>
      </w:r>
      <w:proofErr w:type="spellEnd"/>
      <w:r w:rsidRPr="005A04BF">
        <w:rPr>
          <w:color w:val="000000" w:themeColor="text1"/>
          <w:sz w:val="24"/>
          <w:szCs w:val="24"/>
        </w:rPr>
        <w:t xml:space="preserve"> DB, </w:t>
      </w:r>
      <w:proofErr w:type="spellStart"/>
      <w:r w:rsidRPr="005A04BF">
        <w:rPr>
          <w:color w:val="000000" w:themeColor="text1"/>
          <w:sz w:val="24"/>
          <w:szCs w:val="24"/>
        </w:rPr>
        <w:t>Kuppinger</w:t>
      </w:r>
      <w:proofErr w:type="spellEnd"/>
      <w:r w:rsidRPr="005A04BF">
        <w:rPr>
          <w:color w:val="000000" w:themeColor="text1"/>
          <w:sz w:val="24"/>
          <w:szCs w:val="24"/>
        </w:rPr>
        <w:t xml:space="preserve"> DM, </w:t>
      </w:r>
      <w:proofErr w:type="spellStart"/>
      <w:r w:rsidRPr="005A04BF">
        <w:rPr>
          <w:color w:val="000000" w:themeColor="text1"/>
          <w:sz w:val="24"/>
          <w:szCs w:val="24"/>
        </w:rPr>
        <w:t>Manthey</w:t>
      </w:r>
      <w:proofErr w:type="spellEnd"/>
      <w:r w:rsidRPr="005A04BF">
        <w:rPr>
          <w:color w:val="000000" w:themeColor="text1"/>
          <w:sz w:val="24"/>
          <w:szCs w:val="24"/>
        </w:rPr>
        <w:t xml:space="preserve"> M, </w:t>
      </w:r>
      <w:proofErr w:type="spellStart"/>
      <w:r w:rsidRPr="005A04BF">
        <w:rPr>
          <w:color w:val="000000" w:themeColor="text1"/>
          <w:sz w:val="24"/>
          <w:szCs w:val="24"/>
        </w:rPr>
        <w:t>Peet</w:t>
      </w:r>
      <w:proofErr w:type="spellEnd"/>
      <w:r w:rsidRPr="005A04BF">
        <w:rPr>
          <w:color w:val="000000" w:themeColor="text1"/>
          <w:sz w:val="24"/>
          <w:szCs w:val="24"/>
        </w:rPr>
        <w:t xml:space="preserve"> RK. Co-occurrence based assessment of habitat generalists and specialists: a new approach for the measurement of niche width. Journal of Ecology. 2007</w:t>
      </w:r>
      <w:proofErr w:type="gramStart"/>
      <w:r w:rsidRPr="005A04BF">
        <w:rPr>
          <w:color w:val="000000" w:themeColor="text1"/>
          <w:sz w:val="24"/>
          <w:szCs w:val="24"/>
        </w:rPr>
        <w:t>;95:707</w:t>
      </w:r>
      <w:proofErr w:type="gramEnd"/>
      <w:r w:rsidRPr="005A04BF">
        <w:rPr>
          <w:color w:val="000000" w:themeColor="text1"/>
          <w:sz w:val="24"/>
          <w:szCs w:val="24"/>
        </w:rPr>
        <w:t>-722.</w:t>
      </w:r>
    </w:p>
    <w:p w14:paraId="2D4D0BBA" w14:textId="03EF0D92" w:rsidR="005A04BF" w:rsidRPr="005A04BF" w:rsidRDefault="005A04BF" w:rsidP="005A04BF">
      <w:pPr>
        <w:spacing w:after="160" w:line="259" w:lineRule="auto"/>
        <w:rPr>
          <w:color w:val="000000" w:themeColor="text1"/>
          <w:sz w:val="24"/>
          <w:szCs w:val="24"/>
        </w:rPr>
      </w:pPr>
      <w:r w:rsidRPr="005A04BF">
        <w:rPr>
          <w:sz w:val="24"/>
          <w:szCs w:val="24"/>
        </w:rPr>
        <w:t>Harbaugh</w:t>
      </w:r>
      <w:r w:rsidR="004E3346" w:rsidRPr="005A04BF">
        <w:rPr>
          <w:sz w:val="24"/>
          <w:szCs w:val="24"/>
        </w:rPr>
        <w:t xml:space="preserve"> DT, Wagner</w:t>
      </w:r>
      <w:r w:rsidRPr="005A04BF">
        <w:rPr>
          <w:sz w:val="24"/>
          <w:szCs w:val="24"/>
        </w:rPr>
        <w:t xml:space="preserve"> WL</w:t>
      </w:r>
      <w:r w:rsidR="004E3346" w:rsidRPr="005A04BF">
        <w:rPr>
          <w:sz w:val="24"/>
          <w:szCs w:val="24"/>
        </w:rPr>
        <w:t xml:space="preserve">, </w:t>
      </w:r>
      <w:r w:rsidR="00A31F59">
        <w:rPr>
          <w:sz w:val="24"/>
          <w:szCs w:val="24"/>
        </w:rPr>
        <w:t>Percy DM</w:t>
      </w:r>
      <w:r w:rsidR="004E3346" w:rsidRPr="005A04BF">
        <w:rPr>
          <w:sz w:val="24"/>
          <w:szCs w:val="24"/>
        </w:rPr>
        <w:t>, James</w:t>
      </w:r>
      <w:r w:rsidRPr="005A04BF">
        <w:rPr>
          <w:sz w:val="24"/>
          <w:szCs w:val="24"/>
        </w:rPr>
        <w:t xml:space="preserve"> HF</w:t>
      </w:r>
      <w:r w:rsidR="004E3346" w:rsidRPr="005A04BF">
        <w:rPr>
          <w:sz w:val="24"/>
          <w:szCs w:val="24"/>
        </w:rPr>
        <w:t>, Fleischer</w:t>
      </w:r>
      <w:r w:rsidRPr="005A04BF">
        <w:rPr>
          <w:sz w:val="24"/>
          <w:szCs w:val="24"/>
        </w:rPr>
        <w:t xml:space="preserve"> RC</w:t>
      </w:r>
      <w:r w:rsidR="004E3346" w:rsidRPr="005A04BF">
        <w:rPr>
          <w:sz w:val="24"/>
          <w:szCs w:val="24"/>
        </w:rPr>
        <w:t xml:space="preserve">. Genetic Structure of the Polymorphic </w:t>
      </w:r>
      <w:proofErr w:type="spellStart"/>
      <w:r w:rsidR="004E3346" w:rsidRPr="005A04BF">
        <w:rPr>
          <w:sz w:val="24"/>
          <w:szCs w:val="24"/>
        </w:rPr>
        <w:t>Metrosideros</w:t>
      </w:r>
      <w:proofErr w:type="spellEnd"/>
      <w:r w:rsidR="004E3346" w:rsidRPr="005A04BF">
        <w:rPr>
          <w:sz w:val="24"/>
          <w:szCs w:val="24"/>
        </w:rPr>
        <w:t xml:space="preserve"> (</w:t>
      </w:r>
      <w:proofErr w:type="spellStart"/>
      <w:r w:rsidR="004E3346" w:rsidRPr="005A04BF">
        <w:rPr>
          <w:sz w:val="24"/>
          <w:szCs w:val="24"/>
        </w:rPr>
        <w:t>Myrtaceae</w:t>
      </w:r>
      <w:proofErr w:type="spellEnd"/>
      <w:r w:rsidR="004E3346" w:rsidRPr="005A04BF">
        <w:rPr>
          <w:sz w:val="24"/>
          <w:szCs w:val="24"/>
        </w:rPr>
        <w:t xml:space="preserve">) Complex in the Hawaiian Islands Using Nuclear Microsatellite Data. </w:t>
      </w:r>
      <w:proofErr w:type="spellStart"/>
      <w:r w:rsidR="004E3346" w:rsidRPr="005A04BF">
        <w:rPr>
          <w:sz w:val="24"/>
          <w:szCs w:val="24"/>
        </w:rPr>
        <w:t>PLoS</w:t>
      </w:r>
      <w:proofErr w:type="spellEnd"/>
      <w:r w:rsidR="004E3346" w:rsidRPr="005A04BF">
        <w:rPr>
          <w:sz w:val="24"/>
          <w:szCs w:val="24"/>
        </w:rPr>
        <w:t xml:space="preserve"> ONE</w:t>
      </w:r>
      <w:r w:rsidRPr="005A04BF">
        <w:rPr>
          <w:sz w:val="24"/>
          <w:szCs w:val="24"/>
        </w:rPr>
        <w:t>. 2009;</w:t>
      </w:r>
      <w:r w:rsidR="004E3346" w:rsidRPr="005A04BF">
        <w:rPr>
          <w:sz w:val="24"/>
          <w:szCs w:val="24"/>
        </w:rPr>
        <w:t xml:space="preserve"> 4:e4698. </w:t>
      </w:r>
      <w:hyperlink r:id="rId9" w:history="1">
        <w:r w:rsidRPr="005A04BF">
          <w:rPr>
            <w:rStyle w:val="Hyperlink"/>
            <w:sz w:val="24"/>
            <w:szCs w:val="24"/>
          </w:rPr>
          <w:t>https://doi.org/4610.1371/journal.pone.0004698</w:t>
        </w:r>
      </w:hyperlink>
      <w:r w:rsidR="004E3346" w:rsidRPr="005A04BF">
        <w:rPr>
          <w:sz w:val="24"/>
          <w:szCs w:val="24"/>
        </w:rPr>
        <w:t>.</w:t>
      </w:r>
    </w:p>
    <w:p w14:paraId="72D5D51C" w14:textId="77777777" w:rsidR="005A04BF" w:rsidRDefault="004E3346" w:rsidP="005A04BF">
      <w:pPr>
        <w:spacing w:after="160" w:line="259" w:lineRule="auto"/>
        <w:rPr>
          <w:color w:val="000000" w:themeColor="text1"/>
          <w:sz w:val="24"/>
          <w:szCs w:val="24"/>
        </w:rPr>
      </w:pPr>
      <w:proofErr w:type="spellStart"/>
      <w:r w:rsidRPr="005A04BF">
        <w:rPr>
          <w:color w:val="000000" w:themeColor="text1"/>
          <w:sz w:val="24"/>
          <w:szCs w:val="24"/>
        </w:rPr>
        <w:t>Manthey</w:t>
      </w:r>
      <w:proofErr w:type="spellEnd"/>
      <w:r w:rsidRPr="005A04BF">
        <w:rPr>
          <w:color w:val="000000" w:themeColor="text1"/>
          <w:sz w:val="24"/>
          <w:szCs w:val="24"/>
        </w:rPr>
        <w:t xml:space="preserve"> M, Fridley JD. Beta diversity metrics and the estimation of niche width via species co-occurrence data: reply to </w:t>
      </w:r>
      <w:proofErr w:type="spellStart"/>
      <w:r w:rsidRPr="005A04BF">
        <w:rPr>
          <w:color w:val="000000" w:themeColor="text1"/>
          <w:sz w:val="24"/>
          <w:szCs w:val="24"/>
        </w:rPr>
        <w:t>Zeleny</w:t>
      </w:r>
      <w:proofErr w:type="spellEnd"/>
      <w:r w:rsidRPr="005A04BF">
        <w:rPr>
          <w:color w:val="000000" w:themeColor="text1"/>
          <w:sz w:val="24"/>
          <w:szCs w:val="24"/>
        </w:rPr>
        <w:t>. Journal of Ecology. 2009</w:t>
      </w:r>
      <w:proofErr w:type="gramStart"/>
      <w:r w:rsidRPr="005A04BF">
        <w:rPr>
          <w:color w:val="000000" w:themeColor="text1"/>
          <w:sz w:val="24"/>
          <w:szCs w:val="24"/>
        </w:rPr>
        <w:t>;97:18</w:t>
      </w:r>
      <w:proofErr w:type="gramEnd"/>
      <w:r w:rsidRPr="005A04BF">
        <w:rPr>
          <w:color w:val="000000" w:themeColor="text1"/>
          <w:sz w:val="24"/>
          <w:szCs w:val="24"/>
        </w:rPr>
        <w:t>-22.</w:t>
      </w:r>
    </w:p>
    <w:p w14:paraId="1093AD60" w14:textId="77777777" w:rsidR="005A04BF" w:rsidRDefault="004E3346" w:rsidP="005A04BF">
      <w:pPr>
        <w:spacing w:after="160" w:line="259" w:lineRule="auto"/>
        <w:rPr>
          <w:color w:val="000000" w:themeColor="text1"/>
          <w:sz w:val="24"/>
          <w:szCs w:val="24"/>
        </w:rPr>
      </w:pPr>
      <w:r w:rsidRPr="005A04BF">
        <w:rPr>
          <w:color w:val="000000" w:themeColor="text1"/>
          <w:sz w:val="24"/>
          <w:szCs w:val="24"/>
        </w:rPr>
        <w:t>Mueller-</w:t>
      </w:r>
      <w:proofErr w:type="spellStart"/>
      <w:r w:rsidRPr="005A04BF">
        <w:rPr>
          <w:color w:val="000000" w:themeColor="text1"/>
          <w:sz w:val="24"/>
          <w:szCs w:val="24"/>
        </w:rPr>
        <w:t>Dombois</w:t>
      </w:r>
      <w:proofErr w:type="spellEnd"/>
      <w:r w:rsidRPr="005A04BF">
        <w:rPr>
          <w:color w:val="000000" w:themeColor="text1"/>
          <w:sz w:val="24"/>
          <w:szCs w:val="24"/>
        </w:rPr>
        <w:t xml:space="preserve"> D, </w:t>
      </w:r>
      <w:proofErr w:type="spellStart"/>
      <w:r w:rsidRPr="005A04BF">
        <w:rPr>
          <w:color w:val="000000" w:themeColor="text1"/>
          <w:sz w:val="24"/>
          <w:szCs w:val="24"/>
        </w:rPr>
        <w:t>Fosberg</w:t>
      </w:r>
      <w:proofErr w:type="spellEnd"/>
      <w:r w:rsidRPr="005A04BF">
        <w:rPr>
          <w:color w:val="000000" w:themeColor="text1"/>
          <w:sz w:val="24"/>
          <w:szCs w:val="24"/>
        </w:rPr>
        <w:t xml:space="preserve"> FR. Vegetation of the tropical Pacific islands. New York: Springer; 1998.</w:t>
      </w:r>
    </w:p>
    <w:p w14:paraId="4ED690B5" w14:textId="77777777" w:rsidR="005A04BF" w:rsidRDefault="004E3346" w:rsidP="005A04BF">
      <w:pPr>
        <w:spacing w:after="160" w:line="259" w:lineRule="auto"/>
        <w:rPr>
          <w:sz w:val="24"/>
          <w:szCs w:val="24"/>
        </w:rPr>
      </w:pPr>
      <w:r w:rsidRPr="005A04BF">
        <w:rPr>
          <w:sz w:val="24"/>
          <w:szCs w:val="24"/>
        </w:rPr>
        <w:t>Rabinowitz D. Seven forms of rarity.in Synge H, editor. The biological aspects of rare plant conservation. New York: Wiley</w:t>
      </w:r>
      <w:proofErr w:type="gramStart"/>
      <w:r w:rsidRPr="005A04BF">
        <w:rPr>
          <w:sz w:val="24"/>
          <w:szCs w:val="24"/>
        </w:rPr>
        <w:t>;1981</w:t>
      </w:r>
      <w:proofErr w:type="gramEnd"/>
      <w:r w:rsidRPr="005A04BF">
        <w:rPr>
          <w:sz w:val="24"/>
          <w:szCs w:val="24"/>
        </w:rPr>
        <w:t>.</w:t>
      </w:r>
    </w:p>
    <w:p w14:paraId="610A238B" w14:textId="287FA5B5" w:rsidR="005A04BF" w:rsidRPr="00A31F59" w:rsidRDefault="004E3346" w:rsidP="005A04BF">
      <w:pPr>
        <w:spacing w:after="160" w:line="259" w:lineRule="auto"/>
        <w:rPr>
          <w:color w:val="000000" w:themeColor="text1"/>
          <w:sz w:val="24"/>
          <w:szCs w:val="24"/>
        </w:rPr>
      </w:pPr>
      <w:r w:rsidRPr="005A04BF">
        <w:rPr>
          <w:sz w:val="24"/>
          <w:szCs w:val="24"/>
        </w:rPr>
        <w:t>Stacy E, Johansen</w:t>
      </w:r>
      <w:r w:rsidR="005A04BF" w:rsidRPr="005A04BF">
        <w:rPr>
          <w:sz w:val="24"/>
          <w:szCs w:val="24"/>
        </w:rPr>
        <w:t xml:space="preserve"> J</w:t>
      </w:r>
      <w:r w:rsidRPr="005A04BF">
        <w:rPr>
          <w:sz w:val="24"/>
          <w:szCs w:val="24"/>
        </w:rPr>
        <w:t>, Sakishima</w:t>
      </w:r>
      <w:r w:rsidR="005A04BF" w:rsidRPr="005A04BF">
        <w:rPr>
          <w:sz w:val="24"/>
          <w:szCs w:val="24"/>
        </w:rPr>
        <w:t xml:space="preserve"> T</w:t>
      </w:r>
      <w:r w:rsidRPr="005A04BF">
        <w:rPr>
          <w:sz w:val="24"/>
          <w:szCs w:val="24"/>
        </w:rPr>
        <w:t>, Price</w:t>
      </w:r>
      <w:r w:rsidR="005A04BF" w:rsidRPr="005A04BF">
        <w:rPr>
          <w:sz w:val="24"/>
          <w:szCs w:val="24"/>
        </w:rPr>
        <w:t xml:space="preserve"> D</w:t>
      </w:r>
      <w:r w:rsidRPr="005A04BF">
        <w:rPr>
          <w:sz w:val="24"/>
          <w:szCs w:val="24"/>
        </w:rPr>
        <w:t xml:space="preserve">, </w:t>
      </w:r>
      <w:proofErr w:type="spellStart"/>
      <w:r w:rsidRPr="005A04BF">
        <w:rPr>
          <w:sz w:val="24"/>
          <w:szCs w:val="24"/>
        </w:rPr>
        <w:t>Pillon</w:t>
      </w:r>
      <w:proofErr w:type="spellEnd"/>
      <w:r w:rsidR="005A04BF" w:rsidRPr="005A04BF">
        <w:rPr>
          <w:sz w:val="24"/>
          <w:szCs w:val="24"/>
        </w:rPr>
        <w:t xml:space="preserve"> Y</w:t>
      </w:r>
      <w:r w:rsidRPr="005A04BF">
        <w:rPr>
          <w:sz w:val="24"/>
          <w:szCs w:val="24"/>
        </w:rPr>
        <w:t xml:space="preserve">. Incipient radiation within the dominant </w:t>
      </w:r>
      <w:r w:rsidRPr="00A31F59">
        <w:rPr>
          <w:sz w:val="24"/>
          <w:szCs w:val="24"/>
        </w:rPr>
        <w:t xml:space="preserve">Hawaiian tree </w:t>
      </w:r>
      <w:proofErr w:type="spellStart"/>
      <w:r w:rsidRPr="00A31F59">
        <w:rPr>
          <w:sz w:val="24"/>
          <w:szCs w:val="24"/>
        </w:rPr>
        <w:t>Metrosideros</w:t>
      </w:r>
      <w:proofErr w:type="spellEnd"/>
      <w:r w:rsidRPr="00A31F59">
        <w:rPr>
          <w:sz w:val="24"/>
          <w:szCs w:val="24"/>
        </w:rPr>
        <w:t xml:space="preserve"> </w:t>
      </w:r>
      <w:proofErr w:type="spellStart"/>
      <w:r w:rsidRPr="00A31F59">
        <w:rPr>
          <w:sz w:val="24"/>
          <w:szCs w:val="24"/>
        </w:rPr>
        <w:t>polymorpha</w:t>
      </w:r>
      <w:proofErr w:type="spellEnd"/>
      <w:r w:rsidRPr="00A31F59">
        <w:rPr>
          <w:sz w:val="24"/>
          <w:szCs w:val="24"/>
        </w:rPr>
        <w:t>. Heredity</w:t>
      </w:r>
      <w:r w:rsidR="005A04BF" w:rsidRPr="00A31F59">
        <w:rPr>
          <w:sz w:val="24"/>
          <w:szCs w:val="24"/>
        </w:rPr>
        <w:t>. 2014</w:t>
      </w:r>
      <w:proofErr w:type="gramStart"/>
      <w:r w:rsidR="005A04BF" w:rsidRPr="00A31F59">
        <w:rPr>
          <w:sz w:val="24"/>
          <w:szCs w:val="24"/>
        </w:rPr>
        <w:t>;</w:t>
      </w:r>
      <w:r w:rsidRPr="00A31F59">
        <w:rPr>
          <w:sz w:val="24"/>
          <w:szCs w:val="24"/>
        </w:rPr>
        <w:t>113:334</w:t>
      </w:r>
      <w:proofErr w:type="gramEnd"/>
      <w:r w:rsidRPr="00A31F59">
        <w:rPr>
          <w:sz w:val="24"/>
          <w:szCs w:val="24"/>
        </w:rPr>
        <w:t>-342.</w:t>
      </w:r>
    </w:p>
    <w:p w14:paraId="4798AC76" w14:textId="6C92FE2A" w:rsidR="005A04BF" w:rsidRDefault="00A31F59" w:rsidP="005A04BF">
      <w:pPr>
        <w:pStyle w:val="EndNoteBibliography"/>
        <w:rPr>
          <w:sz w:val="24"/>
          <w:szCs w:val="24"/>
        </w:rPr>
      </w:pPr>
      <w:r w:rsidRPr="00A31F59">
        <w:rPr>
          <w:sz w:val="24"/>
          <w:szCs w:val="24"/>
        </w:rPr>
        <w:t>Stemmermann</w:t>
      </w:r>
      <w:r w:rsidR="004E3346" w:rsidRPr="00A31F59">
        <w:rPr>
          <w:sz w:val="24"/>
          <w:szCs w:val="24"/>
        </w:rPr>
        <w:t xml:space="preserve"> L. Ecological studies of Hawaiian Metrosideros in a successional context.</w:t>
      </w:r>
      <w:r w:rsidR="005A04BF" w:rsidRPr="00A31F59">
        <w:rPr>
          <w:sz w:val="24"/>
          <w:szCs w:val="24"/>
        </w:rPr>
        <w:t xml:space="preserve"> </w:t>
      </w:r>
      <w:r w:rsidRPr="00A31F59">
        <w:rPr>
          <w:sz w:val="24"/>
          <w:szCs w:val="24"/>
        </w:rPr>
        <w:t xml:space="preserve">Pacific Science. </w:t>
      </w:r>
      <w:r w:rsidR="005A04BF" w:rsidRPr="00A31F59">
        <w:rPr>
          <w:sz w:val="24"/>
          <w:szCs w:val="24"/>
        </w:rPr>
        <w:t>1983</w:t>
      </w:r>
      <w:r w:rsidRPr="00A31F59">
        <w:rPr>
          <w:sz w:val="24"/>
          <w:szCs w:val="24"/>
        </w:rPr>
        <w:t>;37:361-373</w:t>
      </w:r>
      <w:r w:rsidR="005A04BF" w:rsidRPr="00A31F59">
        <w:rPr>
          <w:sz w:val="24"/>
          <w:szCs w:val="24"/>
        </w:rPr>
        <w:t>.</w:t>
      </w:r>
    </w:p>
    <w:p w14:paraId="54A0963A" w14:textId="77777777" w:rsidR="005A04BF" w:rsidRPr="005A04BF" w:rsidRDefault="005A04BF" w:rsidP="005A04BF">
      <w:pPr>
        <w:pStyle w:val="EndNoteBibliography"/>
        <w:rPr>
          <w:sz w:val="24"/>
          <w:szCs w:val="24"/>
        </w:rPr>
      </w:pPr>
    </w:p>
    <w:p w14:paraId="229CE0CC" w14:textId="77777777" w:rsidR="005A04BF" w:rsidRDefault="00B26BBB" w:rsidP="005A04BF">
      <w:pPr>
        <w:spacing w:after="160" w:line="259" w:lineRule="auto"/>
        <w:rPr>
          <w:color w:val="000000" w:themeColor="text1"/>
          <w:sz w:val="24"/>
          <w:szCs w:val="24"/>
        </w:rPr>
      </w:pPr>
      <w:r w:rsidRPr="005A04BF">
        <w:rPr>
          <w:color w:val="000000" w:themeColor="text1"/>
          <w:sz w:val="24"/>
          <w:szCs w:val="24"/>
        </w:rPr>
        <w:t xml:space="preserve">Wagner WL, </w:t>
      </w:r>
      <w:proofErr w:type="spellStart"/>
      <w:r w:rsidRPr="005A04BF">
        <w:rPr>
          <w:color w:val="000000" w:themeColor="text1"/>
          <w:sz w:val="24"/>
          <w:szCs w:val="24"/>
        </w:rPr>
        <w:t>Herbst</w:t>
      </w:r>
      <w:proofErr w:type="spellEnd"/>
      <w:r w:rsidRPr="005A04BF">
        <w:rPr>
          <w:color w:val="000000" w:themeColor="text1"/>
          <w:sz w:val="24"/>
          <w:szCs w:val="24"/>
        </w:rPr>
        <w:t xml:space="preserve"> DR, </w:t>
      </w:r>
      <w:proofErr w:type="spellStart"/>
      <w:r w:rsidRPr="005A04BF">
        <w:rPr>
          <w:color w:val="000000" w:themeColor="text1"/>
          <w:sz w:val="24"/>
          <w:szCs w:val="24"/>
        </w:rPr>
        <w:t>Sohmer</w:t>
      </w:r>
      <w:proofErr w:type="spellEnd"/>
      <w:r w:rsidRPr="005A04BF">
        <w:rPr>
          <w:color w:val="000000" w:themeColor="text1"/>
          <w:sz w:val="24"/>
          <w:szCs w:val="24"/>
        </w:rPr>
        <w:t xml:space="preserve"> SH. Manual of the flowering plants of Hawaii. 2</w:t>
      </w:r>
      <w:r w:rsidRPr="005A04BF">
        <w:rPr>
          <w:color w:val="000000" w:themeColor="text1"/>
          <w:sz w:val="24"/>
          <w:szCs w:val="24"/>
          <w:vertAlign w:val="superscript"/>
        </w:rPr>
        <w:t>nd</w:t>
      </w:r>
      <w:r w:rsidRPr="005A04BF">
        <w:rPr>
          <w:color w:val="000000" w:themeColor="text1"/>
          <w:sz w:val="24"/>
          <w:szCs w:val="24"/>
        </w:rPr>
        <w:t xml:space="preserve"> ed. Honolulu: University of Hawaii Press and Bishop Museum Press; 1999.</w:t>
      </w:r>
    </w:p>
    <w:p w14:paraId="180F08B2" w14:textId="4ABF2936" w:rsidR="004E3346" w:rsidRPr="005A04BF" w:rsidRDefault="005A04BF" w:rsidP="005A04BF">
      <w:pPr>
        <w:spacing w:after="160" w:line="259" w:lineRule="auto"/>
        <w:rPr>
          <w:color w:val="000000" w:themeColor="text1"/>
          <w:sz w:val="24"/>
          <w:szCs w:val="24"/>
        </w:rPr>
      </w:pPr>
      <w:proofErr w:type="spellStart"/>
      <w:r w:rsidRPr="005A04BF">
        <w:rPr>
          <w:sz w:val="24"/>
          <w:szCs w:val="24"/>
        </w:rPr>
        <w:t>Zelený</w:t>
      </w:r>
      <w:proofErr w:type="spellEnd"/>
      <w:r w:rsidR="004E3346" w:rsidRPr="005A04BF">
        <w:rPr>
          <w:sz w:val="24"/>
          <w:szCs w:val="24"/>
        </w:rPr>
        <w:t xml:space="preserve"> D. Co‐occurrence based assessment of species habitat specialization is affected by the size of species pool: reply to. Journal of Ecology</w:t>
      </w:r>
      <w:r w:rsidRPr="005A04BF">
        <w:rPr>
          <w:sz w:val="24"/>
          <w:szCs w:val="24"/>
        </w:rPr>
        <w:t>.</w:t>
      </w:r>
      <w:r w:rsidR="004E3346" w:rsidRPr="005A04BF">
        <w:rPr>
          <w:sz w:val="24"/>
          <w:szCs w:val="24"/>
        </w:rPr>
        <w:t xml:space="preserve"> </w:t>
      </w:r>
      <w:r w:rsidRPr="005A04BF">
        <w:rPr>
          <w:sz w:val="24"/>
          <w:szCs w:val="24"/>
        </w:rPr>
        <w:t>2009</w:t>
      </w:r>
      <w:proofErr w:type="gramStart"/>
      <w:r w:rsidRPr="005A04BF">
        <w:rPr>
          <w:sz w:val="24"/>
          <w:szCs w:val="24"/>
        </w:rPr>
        <w:t>;</w:t>
      </w:r>
      <w:r w:rsidR="004E3346" w:rsidRPr="005A04BF">
        <w:rPr>
          <w:sz w:val="24"/>
          <w:szCs w:val="24"/>
        </w:rPr>
        <w:t>97:10</w:t>
      </w:r>
      <w:proofErr w:type="gramEnd"/>
      <w:r w:rsidR="004E3346" w:rsidRPr="005A04BF">
        <w:rPr>
          <w:sz w:val="24"/>
          <w:szCs w:val="24"/>
        </w:rPr>
        <w:t>-17.</w:t>
      </w:r>
    </w:p>
    <w:p w14:paraId="3ABE5C9F" w14:textId="77777777" w:rsidR="004E3346" w:rsidRPr="00B26BBB" w:rsidRDefault="004E3346" w:rsidP="00B26BBB">
      <w:pPr>
        <w:spacing w:after="160" w:line="259" w:lineRule="auto"/>
        <w:rPr>
          <w:color w:val="000000" w:themeColor="text1"/>
          <w:sz w:val="24"/>
          <w:szCs w:val="24"/>
        </w:rPr>
      </w:pPr>
    </w:p>
    <w:p w14:paraId="287DB74B" w14:textId="776D874D" w:rsidR="00B26BBB" w:rsidRDefault="00B26BBB"/>
    <w:sectPr w:rsidR="00B26BBB" w:rsidSect="00465BBA">
      <w:footerReference w:type="default" r:id="rId10"/>
      <w:pgSz w:w="12240" w:h="15840"/>
      <w:pgMar w:top="1440" w:right="1440" w:bottom="1440" w:left="1440" w:header="720" w:footer="720" w:gutter="0"/>
      <w:cols w:space="720"/>
      <w:titlePg/>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706C96E" w16cid:durableId="1F394B74"/>
  <w16cid:commentId w16cid:paraId="0A6A7B79" w16cid:durableId="1F394B75"/>
  <w16cid:commentId w16cid:paraId="320F83C2" w16cid:durableId="1F394B76"/>
  <w16cid:commentId w16cid:paraId="183E892A" w16cid:durableId="1F394B77"/>
  <w16cid:commentId w16cid:paraId="3220C203" w16cid:durableId="202E573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48ECD0" w14:textId="77777777" w:rsidR="00BC4AA9" w:rsidRDefault="00BC4AA9" w:rsidP="00465BBA">
      <w:r>
        <w:separator/>
      </w:r>
    </w:p>
  </w:endnote>
  <w:endnote w:type="continuationSeparator" w:id="0">
    <w:p w14:paraId="754CBE7A" w14:textId="77777777" w:rsidR="00BC4AA9" w:rsidRDefault="00BC4AA9" w:rsidP="00465B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47600616"/>
      <w:docPartObj>
        <w:docPartGallery w:val="Page Numbers (Bottom of Page)"/>
        <w:docPartUnique/>
      </w:docPartObj>
    </w:sdtPr>
    <w:sdtEndPr>
      <w:rPr>
        <w:noProof/>
      </w:rPr>
    </w:sdtEndPr>
    <w:sdtContent>
      <w:p w14:paraId="2E70C01F" w14:textId="67597EC2" w:rsidR="00465BBA" w:rsidRDefault="00465BBA">
        <w:pPr>
          <w:pStyle w:val="Footer"/>
          <w:jc w:val="right"/>
        </w:pPr>
        <w:r>
          <w:t>S3.</w:t>
        </w:r>
        <w:r>
          <w:fldChar w:fldCharType="begin"/>
        </w:r>
        <w:r>
          <w:instrText xml:space="preserve"> PAGE   \* MERGEFORMAT </w:instrText>
        </w:r>
        <w:r>
          <w:fldChar w:fldCharType="separate"/>
        </w:r>
        <w:r w:rsidR="00347F1F">
          <w:rPr>
            <w:noProof/>
          </w:rPr>
          <w:t>3</w:t>
        </w:r>
        <w:r>
          <w:rPr>
            <w:noProof/>
          </w:rPr>
          <w:fldChar w:fldCharType="end"/>
        </w:r>
      </w:p>
    </w:sdtContent>
  </w:sdt>
  <w:p w14:paraId="6B0C1BD7" w14:textId="77777777" w:rsidR="00465BBA" w:rsidRDefault="00465B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71213A" w14:textId="77777777" w:rsidR="00BC4AA9" w:rsidRDefault="00BC4AA9" w:rsidP="00465BBA">
      <w:r>
        <w:separator/>
      </w:r>
    </w:p>
  </w:footnote>
  <w:footnote w:type="continuationSeparator" w:id="0">
    <w:p w14:paraId="028BF1DA" w14:textId="77777777" w:rsidR="00BC4AA9" w:rsidRDefault="00BC4AA9" w:rsidP="00465B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976B29"/>
    <w:multiLevelType w:val="hybridMultilevel"/>
    <w:tmpl w:val="C85289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E722508"/>
    <w:multiLevelType w:val="hybridMultilevel"/>
    <w:tmpl w:val="C85289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C5A2A6D"/>
    <w:multiLevelType w:val="hybridMultilevel"/>
    <w:tmpl w:val="C85289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2BFA"/>
    <w:rsid w:val="00033D1C"/>
    <w:rsid w:val="00042F98"/>
    <w:rsid w:val="000A385C"/>
    <w:rsid w:val="000C7F56"/>
    <w:rsid w:val="00183190"/>
    <w:rsid w:val="00347F1F"/>
    <w:rsid w:val="003B2BFA"/>
    <w:rsid w:val="00465BBA"/>
    <w:rsid w:val="004E3346"/>
    <w:rsid w:val="005A04BF"/>
    <w:rsid w:val="006227D5"/>
    <w:rsid w:val="00714775"/>
    <w:rsid w:val="007C79C2"/>
    <w:rsid w:val="007F03F8"/>
    <w:rsid w:val="00A31F59"/>
    <w:rsid w:val="00B26BBB"/>
    <w:rsid w:val="00BC4AA9"/>
    <w:rsid w:val="00CA4F68"/>
    <w:rsid w:val="00CC0410"/>
    <w:rsid w:val="00D535CA"/>
    <w:rsid w:val="00DD6C13"/>
    <w:rsid w:val="00E54275"/>
    <w:rsid w:val="00EB5C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E207CF"/>
  <w15:chartTrackingRefBased/>
  <w15:docId w15:val="{0060542B-5989-40F8-A500-740B179F2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2BFA"/>
    <w:pPr>
      <w:spacing w:after="0" w:line="240" w:lineRule="auto"/>
    </w:pPr>
    <w:rPr>
      <w:rFonts w:ascii="Times New Roman" w:hAnsi="Times New Roman" w:cs="Times New Roman"/>
      <w:sz w:val="20"/>
      <w:szCs w:val="20"/>
    </w:rPr>
  </w:style>
  <w:style w:type="paragraph" w:styleId="Heading1">
    <w:name w:val="heading 1"/>
    <w:basedOn w:val="Normal"/>
    <w:next w:val="Normal"/>
    <w:link w:val="Heading1Char"/>
    <w:uiPriority w:val="9"/>
    <w:qFormat/>
    <w:rsid w:val="00DD6C1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D6C1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3B2BFA"/>
    <w:rPr>
      <w:sz w:val="16"/>
      <w:szCs w:val="16"/>
    </w:rPr>
  </w:style>
  <w:style w:type="paragraph" w:styleId="CommentText">
    <w:name w:val="annotation text"/>
    <w:basedOn w:val="Normal"/>
    <w:link w:val="CommentTextChar"/>
    <w:uiPriority w:val="99"/>
    <w:unhideWhenUsed/>
    <w:qFormat/>
    <w:rsid w:val="003B2BFA"/>
  </w:style>
  <w:style w:type="character" w:customStyle="1" w:styleId="CommentTextChar">
    <w:name w:val="Comment Text Char"/>
    <w:basedOn w:val="DefaultParagraphFont"/>
    <w:link w:val="CommentText"/>
    <w:uiPriority w:val="99"/>
    <w:rsid w:val="003B2BFA"/>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3B2BF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2BFA"/>
    <w:rPr>
      <w:rFonts w:ascii="Segoe UI" w:hAnsi="Segoe UI" w:cs="Segoe UI"/>
      <w:sz w:val="18"/>
      <w:szCs w:val="18"/>
    </w:rPr>
  </w:style>
  <w:style w:type="paragraph" w:styleId="Caption">
    <w:name w:val="caption"/>
    <w:basedOn w:val="Normal"/>
    <w:next w:val="Normal"/>
    <w:uiPriority w:val="35"/>
    <w:unhideWhenUsed/>
    <w:qFormat/>
    <w:rsid w:val="00D535CA"/>
    <w:pPr>
      <w:spacing w:after="200"/>
    </w:pPr>
    <w:rPr>
      <w:i/>
      <w:iCs/>
      <w:color w:val="44546A" w:themeColor="text2"/>
      <w:sz w:val="18"/>
      <w:szCs w:val="18"/>
    </w:rPr>
  </w:style>
  <w:style w:type="character" w:customStyle="1" w:styleId="Heading1Char">
    <w:name w:val="Heading 1 Char"/>
    <w:basedOn w:val="DefaultParagraphFont"/>
    <w:link w:val="Heading1"/>
    <w:uiPriority w:val="9"/>
    <w:rsid w:val="00DD6C1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D6C13"/>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B26BBB"/>
    <w:pPr>
      <w:ind w:left="720"/>
      <w:contextualSpacing/>
    </w:pPr>
  </w:style>
  <w:style w:type="paragraph" w:customStyle="1" w:styleId="EndNoteBibliography">
    <w:name w:val="EndNote Bibliography"/>
    <w:basedOn w:val="Normal"/>
    <w:link w:val="EndNoteBibliographyChar"/>
    <w:rsid w:val="004E3346"/>
    <w:rPr>
      <w:noProof/>
    </w:rPr>
  </w:style>
  <w:style w:type="character" w:customStyle="1" w:styleId="EndNoteBibliographyChar">
    <w:name w:val="EndNote Bibliography Char"/>
    <w:basedOn w:val="DefaultParagraphFont"/>
    <w:link w:val="EndNoteBibliography"/>
    <w:rsid w:val="004E3346"/>
    <w:rPr>
      <w:rFonts w:ascii="Times New Roman" w:hAnsi="Times New Roman" w:cs="Times New Roman"/>
      <w:noProof/>
      <w:sz w:val="20"/>
      <w:szCs w:val="20"/>
    </w:rPr>
  </w:style>
  <w:style w:type="character" w:styleId="Hyperlink">
    <w:name w:val="Hyperlink"/>
    <w:basedOn w:val="DefaultParagraphFont"/>
    <w:uiPriority w:val="99"/>
    <w:unhideWhenUsed/>
    <w:rsid w:val="005A04BF"/>
    <w:rPr>
      <w:color w:val="0563C1" w:themeColor="hyperlink"/>
      <w:u w:val="single"/>
    </w:rPr>
  </w:style>
  <w:style w:type="paragraph" w:styleId="Header">
    <w:name w:val="header"/>
    <w:basedOn w:val="Normal"/>
    <w:link w:val="HeaderChar"/>
    <w:uiPriority w:val="99"/>
    <w:unhideWhenUsed/>
    <w:rsid w:val="00465BBA"/>
    <w:pPr>
      <w:tabs>
        <w:tab w:val="center" w:pos="4680"/>
        <w:tab w:val="right" w:pos="9360"/>
      </w:tabs>
    </w:pPr>
  </w:style>
  <w:style w:type="character" w:customStyle="1" w:styleId="HeaderChar">
    <w:name w:val="Header Char"/>
    <w:basedOn w:val="DefaultParagraphFont"/>
    <w:link w:val="Header"/>
    <w:uiPriority w:val="99"/>
    <w:rsid w:val="00465BBA"/>
    <w:rPr>
      <w:rFonts w:ascii="Times New Roman" w:hAnsi="Times New Roman" w:cs="Times New Roman"/>
      <w:sz w:val="20"/>
      <w:szCs w:val="20"/>
    </w:rPr>
  </w:style>
  <w:style w:type="paragraph" w:styleId="Footer">
    <w:name w:val="footer"/>
    <w:basedOn w:val="Normal"/>
    <w:link w:val="FooterChar"/>
    <w:uiPriority w:val="99"/>
    <w:unhideWhenUsed/>
    <w:rsid w:val="00465BBA"/>
    <w:pPr>
      <w:tabs>
        <w:tab w:val="center" w:pos="4680"/>
        <w:tab w:val="right" w:pos="9360"/>
      </w:tabs>
    </w:pPr>
  </w:style>
  <w:style w:type="character" w:customStyle="1" w:styleId="FooterChar">
    <w:name w:val="Footer Char"/>
    <w:basedOn w:val="DefaultParagraphFont"/>
    <w:link w:val="Footer"/>
    <w:uiPriority w:val="99"/>
    <w:rsid w:val="00465BBA"/>
    <w:rPr>
      <w:rFonts w:ascii="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doi.org/4610.1371/journal.pone.0004698" TargetMode="External"/></Relationships>
</file>

<file path=word/charts/_rels/chart1.xml.rels><?xml version="1.0" encoding="UTF-8" standalone="yes"?>
<Relationships xmlns="http://schemas.openxmlformats.org/package/2006/relationships"><Relationship Id="rId3" Type="http://schemas.openxmlformats.org/officeDocument/2006/relationships/chartUserShapes" Target="../drawings/drawing1.xml"/><Relationship Id="rId2" Type="http://schemas.openxmlformats.org/officeDocument/2006/relationships/oleObject" Target="file:///E:\R_results_NoWHInoL_Jaccard_20150625.xlsx"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oleObject" Target="file:///E:\R_results_NoWHInoL_Jaccard_20150625.xlsx" TargetMode="External"/><Relationship Id="rId1" Type="http://schemas.openxmlformats.org/officeDocument/2006/relationships/themeOverride" Target="../theme/themeOverrid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scatterChart>
        <c:scatterStyle val="lineMarker"/>
        <c:varyColors val="0"/>
        <c:ser>
          <c:idx val="0"/>
          <c:order val="0"/>
          <c:spPr>
            <a:ln w="25400" cap="rnd">
              <a:noFill/>
              <a:round/>
            </a:ln>
            <a:effectLst/>
          </c:spPr>
          <c:marker>
            <c:symbol val="circle"/>
            <c:size val="5"/>
            <c:spPr>
              <a:solidFill>
                <a:schemeClr val="tx1"/>
              </a:solidFill>
              <a:ln w="9525">
                <a:solidFill>
                  <a:schemeClr val="tx1"/>
                </a:solidFill>
              </a:ln>
              <a:effectLst/>
            </c:spPr>
          </c:marker>
          <c:xVal>
            <c:numRef>
              <c:f>Figures!$D$2:$D$171</c:f>
              <c:numCache>
                <c:formatCode>General</c:formatCode>
                <c:ptCount val="170"/>
                <c:pt idx="0">
                  <c:v>22.2</c:v>
                </c:pt>
                <c:pt idx="1">
                  <c:v>40.4</c:v>
                </c:pt>
                <c:pt idx="2">
                  <c:v>36.158537000000003</c:v>
                </c:pt>
                <c:pt idx="3">
                  <c:v>36.228070000000002</c:v>
                </c:pt>
                <c:pt idx="4">
                  <c:v>34.768115999999999</c:v>
                </c:pt>
                <c:pt idx="5">
                  <c:v>39.71875</c:v>
                </c:pt>
                <c:pt idx="6">
                  <c:v>24.78</c:v>
                </c:pt>
                <c:pt idx="7">
                  <c:v>20.305555999999999</c:v>
                </c:pt>
                <c:pt idx="8">
                  <c:v>13.322581</c:v>
                </c:pt>
                <c:pt idx="9">
                  <c:v>17.058824000000001</c:v>
                </c:pt>
                <c:pt idx="10">
                  <c:v>32.887500000000003</c:v>
                </c:pt>
                <c:pt idx="11">
                  <c:v>17.916667</c:v>
                </c:pt>
                <c:pt idx="12">
                  <c:v>13.582822</c:v>
                </c:pt>
                <c:pt idx="13">
                  <c:v>17.345745000000001</c:v>
                </c:pt>
                <c:pt idx="14">
                  <c:v>19.34375</c:v>
                </c:pt>
                <c:pt idx="15">
                  <c:v>17.509433999999999</c:v>
                </c:pt>
                <c:pt idx="16">
                  <c:v>35.037036999999998</c:v>
                </c:pt>
                <c:pt idx="17">
                  <c:v>39.588234999999997</c:v>
                </c:pt>
                <c:pt idx="18">
                  <c:v>37.8125</c:v>
                </c:pt>
                <c:pt idx="19">
                  <c:v>34</c:v>
                </c:pt>
                <c:pt idx="20">
                  <c:v>18.058824000000001</c:v>
                </c:pt>
                <c:pt idx="21">
                  <c:v>34.487178999999998</c:v>
                </c:pt>
                <c:pt idx="22">
                  <c:v>33.164383999999998</c:v>
                </c:pt>
                <c:pt idx="23">
                  <c:v>22.397590000000001</c:v>
                </c:pt>
                <c:pt idx="24">
                  <c:v>32.434286</c:v>
                </c:pt>
                <c:pt idx="25">
                  <c:v>10.92381</c:v>
                </c:pt>
                <c:pt idx="26">
                  <c:v>31.451219999999999</c:v>
                </c:pt>
                <c:pt idx="27">
                  <c:v>15.125</c:v>
                </c:pt>
                <c:pt idx="28">
                  <c:v>16.721429000000001</c:v>
                </c:pt>
                <c:pt idx="29">
                  <c:v>17.630769000000001</c:v>
                </c:pt>
                <c:pt idx="30">
                  <c:v>11.708861000000001</c:v>
                </c:pt>
                <c:pt idx="31">
                  <c:v>28.991869999999999</c:v>
                </c:pt>
                <c:pt idx="32">
                  <c:v>27.096153999999999</c:v>
                </c:pt>
                <c:pt idx="33">
                  <c:v>32.904761999999998</c:v>
                </c:pt>
                <c:pt idx="34">
                  <c:v>19.760870000000001</c:v>
                </c:pt>
                <c:pt idx="35">
                  <c:v>35.960783999999997</c:v>
                </c:pt>
                <c:pt idx="36">
                  <c:v>25.212121</c:v>
                </c:pt>
                <c:pt idx="37">
                  <c:v>18.62069</c:v>
                </c:pt>
                <c:pt idx="38">
                  <c:v>15.028090000000001</c:v>
                </c:pt>
                <c:pt idx="39">
                  <c:v>32.418182000000002</c:v>
                </c:pt>
                <c:pt idx="40">
                  <c:v>39.526316000000001</c:v>
                </c:pt>
                <c:pt idx="41">
                  <c:v>16.719512000000002</c:v>
                </c:pt>
                <c:pt idx="42">
                  <c:v>31.208333</c:v>
                </c:pt>
                <c:pt idx="43">
                  <c:v>19.777778000000001</c:v>
                </c:pt>
                <c:pt idx="44">
                  <c:v>22.482759000000001</c:v>
                </c:pt>
                <c:pt idx="45">
                  <c:v>18.210526000000002</c:v>
                </c:pt>
                <c:pt idx="46">
                  <c:v>35.181818</c:v>
                </c:pt>
                <c:pt idx="47">
                  <c:v>17.134328</c:v>
                </c:pt>
                <c:pt idx="48">
                  <c:v>20.034483000000002</c:v>
                </c:pt>
                <c:pt idx="49">
                  <c:v>16.659341000000001</c:v>
                </c:pt>
                <c:pt idx="50">
                  <c:v>36.384614999999997</c:v>
                </c:pt>
                <c:pt idx="51">
                  <c:v>15.104167</c:v>
                </c:pt>
                <c:pt idx="52">
                  <c:v>15.615385</c:v>
                </c:pt>
                <c:pt idx="53">
                  <c:v>12.514286</c:v>
                </c:pt>
                <c:pt idx="54">
                  <c:v>14.357143000000001</c:v>
                </c:pt>
                <c:pt idx="55">
                  <c:v>19.375</c:v>
                </c:pt>
                <c:pt idx="56">
                  <c:v>27.42069</c:v>
                </c:pt>
                <c:pt idx="57">
                  <c:v>33.513761000000002</c:v>
                </c:pt>
                <c:pt idx="58">
                  <c:v>39.90625</c:v>
                </c:pt>
                <c:pt idx="59">
                  <c:v>13.265371999999999</c:v>
                </c:pt>
                <c:pt idx="60">
                  <c:v>33.516128999999999</c:v>
                </c:pt>
                <c:pt idx="61">
                  <c:v>41.470587999999999</c:v>
                </c:pt>
                <c:pt idx="62">
                  <c:v>25.993289000000001</c:v>
                </c:pt>
                <c:pt idx="63">
                  <c:v>13</c:v>
                </c:pt>
                <c:pt idx="64">
                  <c:v>15.516128999999999</c:v>
                </c:pt>
                <c:pt idx="65">
                  <c:v>20.451851999999999</c:v>
                </c:pt>
                <c:pt idx="66">
                  <c:v>27.5</c:v>
                </c:pt>
                <c:pt idx="67">
                  <c:v>32.316769999999998</c:v>
                </c:pt>
                <c:pt idx="68">
                  <c:v>32.111111000000001</c:v>
                </c:pt>
                <c:pt idx="69">
                  <c:v>29.5</c:v>
                </c:pt>
                <c:pt idx="70">
                  <c:v>14.84</c:v>
                </c:pt>
                <c:pt idx="71">
                  <c:v>16.189654999999998</c:v>
                </c:pt>
                <c:pt idx="72">
                  <c:v>16.714286000000001</c:v>
                </c:pt>
                <c:pt idx="73">
                  <c:v>18.694915000000002</c:v>
                </c:pt>
                <c:pt idx="74">
                  <c:v>15.513514000000001</c:v>
                </c:pt>
                <c:pt idx="75">
                  <c:v>18.111111000000001</c:v>
                </c:pt>
                <c:pt idx="76">
                  <c:v>32.730336999999999</c:v>
                </c:pt>
                <c:pt idx="77">
                  <c:v>16.175000000000001</c:v>
                </c:pt>
                <c:pt idx="78">
                  <c:v>21.078430999999998</c:v>
                </c:pt>
                <c:pt idx="79">
                  <c:v>34.905659999999997</c:v>
                </c:pt>
                <c:pt idx="80">
                  <c:v>30.242424</c:v>
                </c:pt>
                <c:pt idx="81">
                  <c:v>11.121212</c:v>
                </c:pt>
                <c:pt idx="82">
                  <c:v>16.706185999999999</c:v>
                </c:pt>
                <c:pt idx="83">
                  <c:v>34.507463000000001</c:v>
                </c:pt>
                <c:pt idx="84">
                  <c:v>37.423076999999999</c:v>
                </c:pt>
                <c:pt idx="85">
                  <c:v>9.7804880000000001</c:v>
                </c:pt>
                <c:pt idx="86">
                  <c:v>16.352112999999999</c:v>
                </c:pt>
                <c:pt idx="87">
                  <c:v>29.203703999999998</c:v>
                </c:pt>
                <c:pt idx="88">
                  <c:v>12.129032</c:v>
                </c:pt>
                <c:pt idx="89">
                  <c:v>18.548387000000002</c:v>
                </c:pt>
                <c:pt idx="90">
                  <c:v>30.066666999999999</c:v>
                </c:pt>
                <c:pt idx="91">
                  <c:v>34.787878999999997</c:v>
                </c:pt>
                <c:pt idx="92">
                  <c:v>37.382353000000002</c:v>
                </c:pt>
                <c:pt idx="93">
                  <c:v>18.470587999999999</c:v>
                </c:pt>
                <c:pt idx="94">
                  <c:v>41.805556000000003</c:v>
                </c:pt>
                <c:pt idx="95">
                  <c:v>12.093332999999999</c:v>
                </c:pt>
                <c:pt idx="96">
                  <c:v>31.722221999999999</c:v>
                </c:pt>
                <c:pt idx="97">
                  <c:v>16.206962999999998</c:v>
                </c:pt>
                <c:pt idx="98">
                  <c:v>36.923076999999999</c:v>
                </c:pt>
                <c:pt idx="99">
                  <c:v>18.838709999999999</c:v>
                </c:pt>
                <c:pt idx="100">
                  <c:v>16.771812000000001</c:v>
                </c:pt>
                <c:pt idx="101">
                  <c:v>29.9</c:v>
                </c:pt>
                <c:pt idx="102">
                  <c:v>25.191489000000001</c:v>
                </c:pt>
                <c:pt idx="103">
                  <c:v>15.428571</c:v>
                </c:pt>
                <c:pt idx="104">
                  <c:v>20.109589</c:v>
                </c:pt>
                <c:pt idx="105">
                  <c:v>13.793103</c:v>
                </c:pt>
                <c:pt idx="106">
                  <c:v>31.547367999999999</c:v>
                </c:pt>
                <c:pt idx="107">
                  <c:v>12.888</c:v>
                </c:pt>
                <c:pt idx="108">
                  <c:v>10.871560000000001</c:v>
                </c:pt>
                <c:pt idx="109">
                  <c:v>19.641638</c:v>
                </c:pt>
                <c:pt idx="110">
                  <c:v>25</c:v>
                </c:pt>
                <c:pt idx="111">
                  <c:v>14.64</c:v>
                </c:pt>
                <c:pt idx="112">
                  <c:v>13.782828</c:v>
                </c:pt>
                <c:pt idx="113">
                  <c:v>15.866667</c:v>
                </c:pt>
                <c:pt idx="114">
                  <c:v>28.938202</c:v>
                </c:pt>
                <c:pt idx="115">
                  <c:v>32.510638</c:v>
                </c:pt>
                <c:pt idx="116">
                  <c:v>14.970370000000001</c:v>
                </c:pt>
                <c:pt idx="117">
                  <c:v>34.478261000000003</c:v>
                </c:pt>
                <c:pt idx="118">
                  <c:v>16.269231000000001</c:v>
                </c:pt>
                <c:pt idx="119">
                  <c:v>14.246154000000001</c:v>
                </c:pt>
                <c:pt idx="120">
                  <c:v>15.849057</c:v>
                </c:pt>
                <c:pt idx="121">
                  <c:v>25.644736999999999</c:v>
                </c:pt>
                <c:pt idx="122">
                  <c:v>17.920000000000002</c:v>
                </c:pt>
                <c:pt idx="123">
                  <c:v>14.045045</c:v>
                </c:pt>
                <c:pt idx="124">
                  <c:v>39.548386999999998</c:v>
                </c:pt>
                <c:pt idx="125">
                  <c:v>33.078125</c:v>
                </c:pt>
                <c:pt idx="126">
                  <c:v>13.8</c:v>
                </c:pt>
                <c:pt idx="127">
                  <c:v>23.279070000000001</c:v>
                </c:pt>
                <c:pt idx="128">
                  <c:v>18.253164999999999</c:v>
                </c:pt>
                <c:pt idx="129">
                  <c:v>13.282050999999999</c:v>
                </c:pt>
                <c:pt idx="130">
                  <c:v>27.103999999999999</c:v>
                </c:pt>
                <c:pt idx="131">
                  <c:v>19.307691999999999</c:v>
                </c:pt>
                <c:pt idx="132">
                  <c:v>16.55</c:v>
                </c:pt>
                <c:pt idx="133">
                  <c:v>21.686131</c:v>
                </c:pt>
                <c:pt idx="134">
                  <c:v>13.765625</c:v>
                </c:pt>
                <c:pt idx="135">
                  <c:v>35.264705999999997</c:v>
                </c:pt>
                <c:pt idx="136">
                  <c:v>24.757576</c:v>
                </c:pt>
                <c:pt idx="137">
                  <c:v>26.368421000000001</c:v>
                </c:pt>
                <c:pt idx="138">
                  <c:v>14.144577999999999</c:v>
                </c:pt>
                <c:pt idx="139">
                  <c:v>19.65625</c:v>
                </c:pt>
                <c:pt idx="140">
                  <c:v>19.666667</c:v>
                </c:pt>
                <c:pt idx="141">
                  <c:v>34.206896999999998</c:v>
                </c:pt>
                <c:pt idx="142">
                  <c:v>27.204819000000001</c:v>
                </c:pt>
                <c:pt idx="143">
                  <c:v>27.945651999999999</c:v>
                </c:pt>
                <c:pt idx="144">
                  <c:v>17.059322000000002</c:v>
                </c:pt>
                <c:pt idx="145">
                  <c:v>21.520833</c:v>
                </c:pt>
                <c:pt idx="146">
                  <c:v>19.673469000000001</c:v>
                </c:pt>
                <c:pt idx="147">
                  <c:v>32.391607999999998</c:v>
                </c:pt>
                <c:pt idx="148">
                  <c:v>14.153846</c:v>
                </c:pt>
                <c:pt idx="149">
                  <c:v>12.435484000000001</c:v>
                </c:pt>
                <c:pt idx="150">
                  <c:v>17.383721000000001</c:v>
                </c:pt>
                <c:pt idx="151">
                  <c:v>34.178570999999998</c:v>
                </c:pt>
                <c:pt idx="152">
                  <c:v>18.324324000000001</c:v>
                </c:pt>
                <c:pt idx="153">
                  <c:v>27.755555999999999</c:v>
                </c:pt>
                <c:pt idx="154">
                  <c:v>15.984252</c:v>
                </c:pt>
                <c:pt idx="155">
                  <c:v>27.5</c:v>
                </c:pt>
                <c:pt idx="156">
                  <c:v>16.661538</c:v>
                </c:pt>
                <c:pt idx="157">
                  <c:v>11.431818</c:v>
                </c:pt>
                <c:pt idx="158">
                  <c:v>14</c:v>
                </c:pt>
                <c:pt idx="159">
                  <c:v>24.5</c:v>
                </c:pt>
                <c:pt idx="160">
                  <c:v>24.711110999999999</c:v>
                </c:pt>
                <c:pt idx="161">
                  <c:v>14.841583999999999</c:v>
                </c:pt>
                <c:pt idx="162">
                  <c:v>28.359649000000001</c:v>
                </c:pt>
                <c:pt idx="163">
                  <c:v>28.790244000000001</c:v>
                </c:pt>
                <c:pt idx="164">
                  <c:v>15.959866</c:v>
                </c:pt>
                <c:pt idx="165">
                  <c:v>35.782051000000003</c:v>
                </c:pt>
                <c:pt idx="166">
                  <c:v>19.703125</c:v>
                </c:pt>
                <c:pt idx="167">
                  <c:v>10.861110999999999</c:v>
                </c:pt>
                <c:pt idx="168">
                  <c:v>33.366667</c:v>
                </c:pt>
                <c:pt idx="169">
                  <c:v>12.941176</c:v>
                </c:pt>
              </c:numCache>
            </c:numRef>
          </c:xVal>
          <c:yVal>
            <c:numRef>
              <c:f>Figures!$B$2:$B$171</c:f>
              <c:numCache>
                <c:formatCode>General</c:formatCode>
                <c:ptCount val="170"/>
                <c:pt idx="0">
                  <c:v>0.85593079999999999</c:v>
                </c:pt>
                <c:pt idx="1">
                  <c:v>0.68485700000000005</c:v>
                </c:pt>
                <c:pt idx="2">
                  <c:v>0.69022720000000004</c:v>
                </c:pt>
                <c:pt idx="3">
                  <c:v>0.72428040000000005</c:v>
                </c:pt>
                <c:pt idx="4">
                  <c:v>0.72026199999999996</c:v>
                </c:pt>
                <c:pt idx="5">
                  <c:v>0.67812380000000005</c:v>
                </c:pt>
                <c:pt idx="6">
                  <c:v>0.87339650000000002</c:v>
                </c:pt>
                <c:pt idx="7">
                  <c:v>0.88929000000000002</c:v>
                </c:pt>
                <c:pt idx="8">
                  <c:v>0.87788060000000001</c:v>
                </c:pt>
                <c:pt idx="9">
                  <c:v>0.75266509999999998</c:v>
                </c:pt>
                <c:pt idx="10">
                  <c:v>0.76560240000000002</c:v>
                </c:pt>
                <c:pt idx="11">
                  <c:v>0.79180899999999999</c:v>
                </c:pt>
                <c:pt idx="12">
                  <c:v>0.77314309999999997</c:v>
                </c:pt>
                <c:pt idx="13">
                  <c:v>0.80028310000000002</c:v>
                </c:pt>
                <c:pt idx="14">
                  <c:v>0.57795030000000003</c:v>
                </c:pt>
                <c:pt idx="15">
                  <c:v>0.74059370000000002</c:v>
                </c:pt>
                <c:pt idx="16">
                  <c:v>0.72265159999999995</c:v>
                </c:pt>
                <c:pt idx="17">
                  <c:v>0.68648299999999995</c:v>
                </c:pt>
                <c:pt idx="18">
                  <c:v>0.63202670000000005</c:v>
                </c:pt>
                <c:pt idx="19">
                  <c:v>0.73058100000000004</c:v>
                </c:pt>
                <c:pt idx="20">
                  <c:v>0.77726530000000005</c:v>
                </c:pt>
                <c:pt idx="21">
                  <c:v>0.72862450000000001</c:v>
                </c:pt>
                <c:pt idx="22">
                  <c:v>0.74977519999999998</c:v>
                </c:pt>
                <c:pt idx="23">
                  <c:v>0.84088759999999996</c:v>
                </c:pt>
                <c:pt idx="24">
                  <c:v>0.75980360000000002</c:v>
                </c:pt>
                <c:pt idx="25">
                  <c:v>0.67675430000000003</c:v>
                </c:pt>
                <c:pt idx="26">
                  <c:v>0.75563049999999998</c:v>
                </c:pt>
                <c:pt idx="27">
                  <c:v>0.80521920000000002</c:v>
                </c:pt>
                <c:pt idx="28">
                  <c:v>0.85286819999999997</c:v>
                </c:pt>
                <c:pt idx="29">
                  <c:v>0.75043230000000005</c:v>
                </c:pt>
                <c:pt idx="30">
                  <c:v>0.77257710000000002</c:v>
                </c:pt>
                <c:pt idx="31">
                  <c:v>0.79059860000000004</c:v>
                </c:pt>
                <c:pt idx="32">
                  <c:v>0.82228000000000001</c:v>
                </c:pt>
                <c:pt idx="33">
                  <c:v>0.75764580000000004</c:v>
                </c:pt>
                <c:pt idx="34">
                  <c:v>0.82402149999999996</c:v>
                </c:pt>
                <c:pt idx="35">
                  <c:v>0.68141810000000003</c:v>
                </c:pt>
                <c:pt idx="36">
                  <c:v>0.81544110000000003</c:v>
                </c:pt>
                <c:pt idx="37">
                  <c:v>0.88260839999999996</c:v>
                </c:pt>
                <c:pt idx="38">
                  <c:v>0.71197540000000004</c:v>
                </c:pt>
                <c:pt idx="39">
                  <c:v>0.75168889999999999</c:v>
                </c:pt>
                <c:pt idx="40">
                  <c:v>0.65103509999999998</c:v>
                </c:pt>
                <c:pt idx="41">
                  <c:v>0.67237020000000003</c:v>
                </c:pt>
                <c:pt idx="42">
                  <c:v>0.75448159999999997</c:v>
                </c:pt>
                <c:pt idx="43">
                  <c:v>0.56110159999999998</c:v>
                </c:pt>
                <c:pt idx="44">
                  <c:v>0.73447099999999998</c:v>
                </c:pt>
                <c:pt idx="45">
                  <c:v>0.86705310000000002</c:v>
                </c:pt>
                <c:pt idx="46">
                  <c:v>0.70026580000000005</c:v>
                </c:pt>
                <c:pt idx="47">
                  <c:v>0.79973799999999995</c:v>
                </c:pt>
                <c:pt idx="48">
                  <c:v>0.68570699999999996</c:v>
                </c:pt>
                <c:pt idx="49">
                  <c:v>0.74068630000000002</c:v>
                </c:pt>
                <c:pt idx="50">
                  <c:v>0.76670709999999997</c:v>
                </c:pt>
                <c:pt idx="51">
                  <c:v>0.76093980000000006</c:v>
                </c:pt>
                <c:pt idx="52">
                  <c:v>0.84096979999999999</c:v>
                </c:pt>
                <c:pt idx="53">
                  <c:v>0.76052699999999995</c:v>
                </c:pt>
                <c:pt idx="54">
                  <c:v>0.6915097</c:v>
                </c:pt>
                <c:pt idx="55">
                  <c:v>0.59208939999999999</c:v>
                </c:pt>
                <c:pt idx="56">
                  <c:v>0.81624300000000005</c:v>
                </c:pt>
                <c:pt idx="57">
                  <c:v>0.75371339999999998</c:v>
                </c:pt>
                <c:pt idx="58">
                  <c:v>0.65831770000000001</c:v>
                </c:pt>
                <c:pt idx="59">
                  <c:v>0.80709249999999999</c:v>
                </c:pt>
                <c:pt idx="60">
                  <c:v>0.77636620000000001</c:v>
                </c:pt>
                <c:pt idx="61">
                  <c:v>0.68005879999999996</c:v>
                </c:pt>
                <c:pt idx="62">
                  <c:v>0.80849720000000003</c:v>
                </c:pt>
                <c:pt idx="63">
                  <c:v>0.62227069999999995</c:v>
                </c:pt>
                <c:pt idx="64">
                  <c:v>0.58896649999999995</c:v>
                </c:pt>
                <c:pt idx="65">
                  <c:v>0.86148789999999997</c:v>
                </c:pt>
                <c:pt idx="66">
                  <c:v>0.77257189999999998</c:v>
                </c:pt>
                <c:pt idx="67">
                  <c:v>0.76590000000000003</c:v>
                </c:pt>
                <c:pt idx="68">
                  <c:v>0.73259359999999996</c:v>
                </c:pt>
                <c:pt idx="69">
                  <c:v>0.74986529999999996</c:v>
                </c:pt>
                <c:pt idx="70">
                  <c:v>0.85707849999999997</c:v>
                </c:pt>
                <c:pt idx="71">
                  <c:v>0.74531069999999999</c:v>
                </c:pt>
                <c:pt idx="72">
                  <c:v>0.74444169999999998</c:v>
                </c:pt>
                <c:pt idx="73">
                  <c:v>0.66364769999999995</c:v>
                </c:pt>
                <c:pt idx="74">
                  <c:v>0.70833000000000002</c:v>
                </c:pt>
                <c:pt idx="75">
                  <c:v>0.71412500000000001</c:v>
                </c:pt>
                <c:pt idx="76">
                  <c:v>0.75228680000000003</c:v>
                </c:pt>
                <c:pt idx="77">
                  <c:v>0.57758929999999997</c:v>
                </c:pt>
                <c:pt idx="78">
                  <c:v>0.76532100000000003</c:v>
                </c:pt>
                <c:pt idx="79">
                  <c:v>0.69655469999999997</c:v>
                </c:pt>
                <c:pt idx="80">
                  <c:v>0.77235120000000002</c:v>
                </c:pt>
                <c:pt idx="81">
                  <c:v>0.59230139999999998</c:v>
                </c:pt>
                <c:pt idx="82">
                  <c:v>0.79755430000000005</c:v>
                </c:pt>
                <c:pt idx="83">
                  <c:v>0.72140360000000003</c:v>
                </c:pt>
                <c:pt idx="84">
                  <c:v>0.70633259999999998</c:v>
                </c:pt>
                <c:pt idx="85">
                  <c:v>0.59266819999999998</c:v>
                </c:pt>
                <c:pt idx="86">
                  <c:v>0.79028339999999997</c:v>
                </c:pt>
                <c:pt idx="87">
                  <c:v>0.76854540000000005</c:v>
                </c:pt>
                <c:pt idx="88">
                  <c:v>0.80365520000000001</c:v>
                </c:pt>
                <c:pt idx="89">
                  <c:v>0.75463550000000001</c:v>
                </c:pt>
                <c:pt idx="90">
                  <c:v>0.78234380000000003</c:v>
                </c:pt>
                <c:pt idx="91">
                  <c:v>0.74615580000000004</c:v>
                </c:pt>
                <c:pt idx="92">
                  <c:v>0.69652939999999997</c:v>
                </c:pt>
                <c:pt idx="93">
                  <c:v>0.82169689999999995</c:v>
                </c:pt>
                <c:pt idx="94">
                  <c:v>0.62756509999999999</c:v>
                </c:pt>
                <c:pt idx="95">
                  <c:v>0.86949670000000001</c:v>
                </c:pt>
                <c:pt idx="96">
                  <c:v>0.80865909999999996</c:v>
                </c:pt>
                <c:pt idx="97">
                  <c:v>0.84157289999999996</c:v>
                </c:pt>
                <c:pt idx="98">
                  <c:v>0.5826344</c:v>
                </c:pt>
                <c:pt idx="99">
                  <c:v>0.68544879999999997</c:v>
                </c:pt>
                <c:pt idx="100">
                  <c:v>0.71775679999999997</c:v>
                </c:pt>
                <c:pt idx="101">
                  <c:v>0.7758081</c:v>
                </c:pt>
                <c:pt idx="102">
                  <c:v>0.75896300000000005</c:v>
                </c:pt>
                <c:pt idx="103">
                  <c:v>0.69599319999999998</c:v>
                </c:pt>
                <c:pt idx="104">
                  <c:v>0.82431019999999999</c:v>
                </c:pt>
                <c:pt idx="105">
                  <c:v>0.61517460000000002</c:v>
                </c:pt>
                <c:pt idx="106">
                  <c:v>0.76482660000000002</c:v>
                </c:pt>
                <c:pt idx="107">
                  <c:v>0.75786330000000002</c:v>
                </c:pt>
                <c:pt idx="108">
                  <c:v>0.71592389999999995</c:v>
                </c:pt>
                <c:pt idx="109">
                  <c:v>0.87316159999999998</c:v>
                </c:pt>
                <c:pt idx="110">
                  <c:v>0.82434379999999996</c:v>
                </c:pt>
                <c:pt idx="111">
                  <c:v>0.75714340000000002</c:v>
                </c:pt>
                <c:pt idx="112">
                  <c:v>0.71137570000000006</c:v>
                </c:pt>
                <c:pt idx="113">
                  <c:v>0.82875149999999997</c:v>
                </c:pt>
                <c:pt idx="114">
                  <c:v>0.78541490000000003</c:v>
                </c:pt>
                <c:pt idx="115">
                  <c:v>0.74028020000000005</c:v>
                </c:pt>
                <c:pt idx="116">
                  <c:v>0.86442019999999997</c:v>
                </c:pt>
                <c:pt idx="117">
                  <c:v>0.70892169999999999</c:v>
                </c:pt>
                <c:pt idx="118">
                  <c:v>0.6719309</c:v>
                </c:pt>
                <c:pt idx="119">
                  <c:v>0.7556872</c:v>
                </c:pt>
                <c:pt idx="120">
                  <c:v>0.89461840000000004</c:v>
                </c:pt>
                <c:pt idx="121">
                  <c:v>0.8222102</c:v>
                </c:pt>
                <c:pt idx="122">
                  <c:v>0.77350269999999999</c:v>
                </c:pt>
                <c:pt idx="123">
                  <c:v>0.73118930000000004</c:v>
                </c:pt>
                <c:pt idx="124">
                  <c:v>0.70024450000000005</c:v>
                </c:pt>
                <c:pt idx="125">
                  <c:v>0.71345020000000003</c:v>
                </c:pt>
                <c:pt idx="126">
                  <c:v>0.83491590000000004</c:v>
                </c:pt>
                <c:pt idx="127">
                  <c:v>0.82280310000000001</c:v>
                </c:pt>
                <c:pt idx="128">
                  <c:v>0.72894579999999998</c:v>
                </c:pt>
                <c:pt idx="129">
                  <c:v>0.82435409999999998</c:v>
                </c:pt>
                <c:pt idx="130">
                  <c:v>0.81657500000000005</c:v>
                </c:pt>
                <c:pt idx="131">
                  <c:v>0.77540679999999995</c:v>
                </c:pt>
                <c:pt idx="132">
                  <c:v>0.82540119999999995</c:v>
                </c:pt>
                <c:pt idx="133">
                  <c:v>0.8846946</c:v>
                </c:pt>
                <c:pt idx="134">
                  <c:v>0.87230609999999997</c:v>
                </c:pt>
                <c:pt idx="135">
                  <c:v>0.74253519999999995</c:v>
                </c:pt>
                <c:pt idx="136">
                  <c:v>0.86361679999999996</c:v>
                </c:pt>
                <c:pt idx="137">
                  <c:v>0.75027310000000003</c:v>
                </c:pt>
                <c:pt idx="138">
                  <c:v>0.79318180000000005</c:v>
                </c:pt>
                <c:pt idx="139">
                  <c:v>0.74906110000000004</c:v>
                </c:pt>
                <c:pt idx="140">
                  <c:v>0.85290670000000002</c:v>
                </c:pt>
                <c:pt idx="141">
                  <c:v>0.64519919999999997</c:v>
                </c:pt>
                <c:pt idx="142">
                  <c:v>0.76016419999999996</c:v>
                </c:pt>
                <c:pt idx="143">
                  <c:v>0.84906780000000004</c:v>
                </c:pt>
                <c:pt idx="144">
                  <c:v>0.7896685</c:v>
                </c:pt>
                <c:pt idx="145">
                  <c:v>0.82765440000000001</c:v>
                </c:pt>
                <c:pt idx="146">
                  <c:v>0.8418544</c:v>
                </c:pt>
                <c:pt idx="147">
                  <c:v>0.75576319999999997</c:v>
                </c:pt>
                <c:pt idx="148">
                  <c:v>0.87212610000000002</c:v>
                </c:pt>
                <c:pt idx="149">
                  <c:v>0.70849890000000004</c:v>
                </c:pt>
                <c:pt idx="150">
                  <c:v>0.7360449</c:v>
                </c:pt>
                <c:pt idx="151">
                  <c:v>0.63477459999999997</c:v>
                </c:pt>
                <c:pt idx="152">
                  <c:v>0.82350190000000001</c:v>
                </c:pt>
                <c:pt idx="153">
                  <c:v>0.75617579999999995</c:v>
                </c:pt>
                <c:pt idx="154">
                  <c:v>0.80607810000000002</c:v>
                </c:pt>
                <c:pt idx="155">
                  <c:v>0.85254830000000004</c:v>
                </c:pt>
                <c:pt idx="156">
                  <c:v>0.8216947</c:v>
                </c:pt>
                <c:pt idx="157">
                  <c:v>0.8455049</c:v>
                </c:pt>
                <c:pt idx="158">
                  <c:v>0.67691330000000005</c:v>
                </c:pt>
                <c:pt idx="159">
                  <c:v>0.60452830000000002</c:v>
                </c:pt>
                <c:pt idx="160">
                  <c:v>0.82232950000000005</c:v>
                </c:pt>
                <c:pt idx="161">
                  <c:v>0.77205460000000004</c:v>
                </c:pt>
                <c:pt idx="162">
                  <c:v>0.7478496</c:v>
                </c:pt>
                <c:pt idx="163">
                  <c:v>0.7924388</c:v>
                </c:pt>
                <c:pt idx="164">
                  <c:v>0.797844</c:v>
                </c:pt>
                <c:pt idx="165">
                  <c:v>0.72780299999999998</c:v>
                </c:pt>
                <c:pt idx="166">
                  <c:v>0.76708449999999995</c:v>
                </c:pt>
                <c:pt idx="167">
                  <c:v>0.72983600000000004</c:v>
                </c:pt>
                <c:pt idx="168">
                  <c:v>0.81110740000000003</c:v>
                </c:pt>
                <c:pt idx="169">
                  <c:v>0.6687265</c:v>
                </c:pt>
              </c:numCache>
            </c:numRef>
          </c:yVal>
          <c:smooth val="0"/>
          <c:extLst>
            <c:ext xmlns:c16="http://schemas.microsoft.com/office/drawing/2014/chart" uri="{C3380CC4-5D6E-409C-BE32-E72D297353CC}">
              <c16:uniqueId val="{00000000-0981-4573-83FA-9C0B93A78762}"/>
            </c:ext>
          </c:extLst>
        </c:ser>
        <c:dLbls>
          <c:showLegendKey val="0"/>
          <c:showVal val="0"/>
          <c:showCatName val="0"/>
          <c:showSerName val="0"/>
          <c:showPercent val="0"/>
          <c:showBubbleSize val="0"/>
        </c:dLbls>
        <c:axId val="103442304"/>
        <c:axId val="103448960"/>
      </c:scatterChart>
      <c:valAx>
        <c:axId val="103442304"/>
        <c:scaling>
          <c:orientation val="minMax"/>
          <c:min val="5"/>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Mean plot species richness</a:t>
                </a:r>
              </a:p>
            </c:rich>
          </c:tx>
          <c:overlay val="0"/>
          <c:spPr>
            <a:noFill/>
            <a:ln>
              <a:noFill/>
            </a:ln>
            <a:effectLst/>
          </c:sp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03448960"/>
        <c:crosses val="autoZero"/>
        <c:crossBetween val="midCat"/>
      </c:valAx>
      <c:valAx>
        <c:axId val="103448960"/>
        <c:scaling>
          <c:orientation val="minMax"/>
          <c:max val="1"/>
          <c:min val="0.5"/>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Jaccard index </a:t>
                </a:r>
              </a:p>
            </c:rich>
          </c:tx>
          <c:overlay val="0"/>
          <c:spPr>
            <a:noFill/>
            <a:ln>
              <a:noFill/>
            </a:ln>
            <a:effectLst/>
          </c:sp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03442304"/>
        <c:crosses val="autoZero"/>
        <c:crossBetween val="midCat"/>
        <c:majorUnit val="0.1"/>
      </c:valAx>
      <c:spPr>
        <a:noFill/>
        <a:ln>
          <a:solidFill>
            <a:schemeClr val="tx1"/>
          </a:solidFill>
        </a:ln>
        <a:effectLst/>
      </c:spPr>
    </c:plotArea>
    <c:plotVisOnly val="1"/>
    <c:dispBlanksAs val="gap"/>
    <c:showDLblsOverMax val="0"/>
  </c:chart>
  <c:spPr>
    <a:solidFill>
      <a:schemeClr val="bg1"/>
    </a:solidFill>
    <a:ln w="9525" cap="flat" cmpd="sng" algn="ctr">
      <a:solidFill>
        <a:schemeClr val="tx1"/>
      </a:solidFill>
      <a:round/>
    </a:ln>
    <a:effectLst/>
  </c:spPr>
  <c:txPr>
    <a:bodyPr/>
    <a:lstStyle/>
    <a:p>
      <a:pPr>
        <a:defRPr>
          <a:solidFill>
            <a:sysClr val="windowText" lastClr="000000"/>
          </a:solidFill>
          <a:latin typeface="Arial" panose="020B0604020202020204" pitchFamily="34" charset="0"/>
          <a:cs typeface="Arial" panose="020B0604020202020204" pitchFamily="34" charset="0"/>
        </a:defRPr>
      </a:pPr>
      <a:endParaRPr lang="en-US"/>
    </a:p>
  </c:txPr>
  <c:externalData r:id="rId2">
    <c:autoUpdate val="0"/>
  </c:externalData>
  <c:userShapes r:id="rId3"/>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scatterChart>
        <c:scatterStyle val="lineMarker"/>
        <c:varyColors val="0"/>
        <c:ser>
          <c:idx val="0"/>
          <c:order val="0"/>
          <c:spPr>
            <a:ln w="25400" cap="rnd">
              <a:noFill/>
              <a:round/>
            </a:ln>
            <a:effectLst/>
          </c:spPr>
          <c:marker>
            <c:symbol val="circle"/>
            <c:size val="5"/>
            <c:spPr>
              <a:solidFill>
                <a:schemeClr val="tx1"/>
              </a:solidFill>
              <a:ln w="9525">
                <a:solidFill>
                  <a:schemeClr val="tx1"/>
                </a:solidFill>
              </a:ln>
              <a:effectLst/>
            </c:spPr>
          </c:marker>
          <c:xVal>
            <c:numRef>
              <c:f>Figures!$E$2:$E$171</c:f>
              <c:numCache>
                <c:formatCode>General</c:formatCode>
                <c:ptCount val="170"/>
                <c:pt idx="0">
                  <c:v>110</c:v>
                </c:pt>
                <c:pt idx="1">
                  <c:v>30</c:v>
                </c:pt>
                <c:pt idx="2">
                  <c:v>82</c:v>
                </c:pt>
                <c:pt idx="3">
                  <c:v>114</c:v>
                </c:pt>
                <c:pt idx="4">
                  <c:v>69</c:v>
                </c:pt>
                <c:pt idx="5">
                  <c:v>32</c:v>
                </c:pt>
                <c:pt idx="6">
                  <c:v>50</c:v>
                </c:pt>
                <c:pt idx="7">
                  <c:v>72</c:v>
                </c:pt>
                <c:pt idx="8">
                  <c:v>31</c:v>
                </c:pt>
                <c:pt idx="9">
                  <c:v>34</c:v>
                </c:pt>
                <c:pt idx="10">
                  <c:v>80</c:v>
                </c:pt>
                <c:pt idx="11">
                  <c:v>36</c:v>
                </c:pt>
                <c:pt idx="12">
                  <c:v>163</c:v>
                </c:pt>
                <c:pt idx="13">
                  <c:v>188</c:v>
                </c:pt>
                <c:pt idx="14">
                  <c:v>32</c:v>
                </c:pt>
                <c:pt idx="15">
                  <c:v>53</c:v>
                </c:pt>
                <c:pt idx="16">
                  <c:v>54</c:v>
                </c:pt>
                <c:pt idx="17">
                  <c:v>51</c:v>
                </c:pt>
                <c:pt idx="18">
                  <c:v>32</c:v>
                </c:pt>
                <c:pt idx="19">
                  <c:v>57</c:v>
                </c:pt>
                <c:pt idx="20">
                  <c:v>68</c:v>
                </c:pt>
                <c:pt idx="21">
                  <c:v>117</c:v>
                </c:pt>
                <c:pt idx="22">
                  <c:v>146</c:v>
                </c:pt>
                <c:pt idx="23">
                  <c:v>83</c:v>
                </c:pt>
                <c:pt idx="24">
                  <c:v>175</c:v>
                </c:pt>
                <c:pt idx="25">
                  <c:v>105</c:v>
                </c:pt>
                <c:pt idx="26">
                  <c:v>82</c:v>
                </c:pt>
                <c:pt idx="27">
                  <c:v>112</c:v>
                </c:pt>
                <c:pt idx="28">
                  <c:v>140</c:v>
                </c:pt>
                <c:pt idx="29">
                  <c:v>65</c:v>
                </c:pt>
                <c:pt idx="30">
                  <c:v>79</c:v>
                </c:pt>
                <c:pt idx="31">
                  <c:v>246</c:v>
                </c:pt>
                <c:pt idx="32">
                  <c:v>260</c:v>
                </c:pt>
                <c:pt idx="33">
                  <c:v>147</c:v>
                </c:pt>
                <c:pt idx="34">
                  <c:v>46</c:v>
                </c:pt>
                <c:pt idx="35">
                  <c:v>51</c:v>
                </c:pt>
                <c:pt idx="36">
                  <c:v>66</c:v>
                </c:pt>
                <c:pt idx="37">
                  <c:v>29</c:v>
                </c:pt>
                <c:pt idx="38">
                  <c:v>178</c:v>
                </c:pt>
                <c:pt idx="39">
                  <c:v>55</c:v>
                </c:pt>
                <c:pt idx="40">
                  <c:v>57</c:v>
                </c:pt>
                <c:pt idx="41">
                  <c:v>82</c:v>
                </c:pt>
                <c:pt idx="42">
                  <c:v>48</c:v>
                </c:pt>
                <c:pt idx="43">
                  <c:v>27</c:v>
                </c:pt>
                <c:pt idx="44">
                  <c:v>29</c:v>
                </c:pt>
                <c:pt idx="45">
                  <c:v>38</c:v>
                </c:pt>
                <c:pt idx="46">
                  <c:v>66</c:v>
                </c:pt>
                <c:pt idx="47">
                  <c:v>67</c:v>
                </c:pt>
                <c:pt idx="48">
                  <c:v>29</c:v>
                </c:pt>
                <c:pt idx="49">
                  <c:v>91</c:v>
                </c:pt>
                <c:pt idx="50">
                  <c:v>39</c:v>
                </c:pt>
                <c:pt idx="51">
                  <c:v>240</c:v>
                </c:pt>
                <c:pt idx="52">
                  <c:v>26</c:v>
                </c:pt>
                <c:pt idx="53">
                  <c:v>35</c:v>
                </c:pt>
                <c:pt idx="54">
                  <c:v>28</c:v>
                </c:pt>
                <c:pt idx="55">
                  <c:v>32</c:v>
                </c:pt>
                <c:pt idx="56">
                  <c:v>145</c:v>
                </c:pt>
                <c:pt idx="57">
                  <c:v>109</c:v>
                </c:pt>
                <c:pt idx="58">
                  <c:v>32</c:v>
                </c:pt>
                <c:pt idx="59">
                  <c:v>309</c:v>
                </c:pt>
                <c:pt idx="60">
                  <c:v>93</c:v>
                </c:pt>
                <c:pt idx="61">
                  <c:v>34</c:v>
                </c:pt>
                <c:pt idx="62">
                  <c:v>149</c:v>
                </c:pt>
                <c:pt idx="63">
                  <c:v>30</c:v>
                </c:pt>
                <c:pt idx="64">
                  <c:v>31</c:v>
                </c:pt>
                <c:pt idx="65">
                  <c:v>135</c:v>
                </c:pt>
                <c:pt idx="66">
                  <c:v>28</c:v>
                </c:pt>
                <c:pt idx="67">
                  <c:v>161</c:v>
                </c:pt>
                <c:pt idx="68">
                  <c:v>27</c:v>
                </c:pt>
                <c:pt idx="69">
                  <c:v>124</c:v>
                </c:pt>
                <c:pt idx="70">
                  <c:v>25</c:v>
                </c:pt>
                <c:pt idx="71">
                  <c:v>58</c:v>
                </c:pt>
                <c:pt idx="72">
                  <c:v>56</c:v>
                </c:pt>
                <c:pt idx="73">
                  <c:v>59</c:v>
                </c:pt>
                <c:pt idx="74">
                  <c:v>37</c:v>
                </c:pt>
                <c:pt idx="75">
                  <c:v>27</c:v>
                </c:pt>
                <c:pt idx="76">
                  <c:v>89</c:v>
                </c:pt>
                <c:pt idx="77">
                  <c:v>40</c:v>
                </c:pt>
                <c:pt idx="78">
                  <c:v>51</c:v>
                </c:pt>
                <c:pt idx="79">
                  <c:v>53</c:v>
                </c:pt>
                <c:pt idx="80">
                  <c:v>66</c:v>
                </c:pt>
                <c:pt idx="81">
                  <c:v>33</c:v>
                </c:pt>
                <c:pt idx="82">
                  <c:v>194</c:v>
                </c:pt>
                <c:pt idx="83">
                  <c:v>67</c:v>
                </c:pt>
                <c:pt idx="84">
                  <c:v>104</c:v>
                </c:pt>
                <c:pt idx="85">
                  <c:v>41</c:v>
                </c:pt>
                <c:pt idx="86">
                  <c:v>213</c:v>
                </c:pt>
                <c:pt idx="87">
                  <c:v>162</c:v>
                </c:pt>
                <c:pt idx="88">
                  <c:v>31</c:v>
                </c:pt>
                <c:pt idx="89">
                  <c:v>31</c:v>
                </c:pt>
                <c:pt idx="90">
                  <c:v>45</c:v>
                </c:pt>
                <c:pt idx="91">
                  <c:v>99</c:v>
                </c:pt>
                <c:pt idx="92">
                  <c:v>34</c:v>
                </c:pt>
                <c:pt idx="93">
                  <c:v>51</c:v>
                </c:pt>
                <c:pt idx="94">
                  <c:v>36</c:v>
                </c:pt>
                <c:pt idx="95">
                  <c:v>75</c:v>
                </c:pt>
                <c:pt idx="96">
                  <c:v>54</c:v>
                </c:pt>
                <c:pt idx="97">
                  <c:v>517</c:v>
                </c:pt>
                <c:pt idx="98">
                  <c:v>26</c:v>
                </c:pt>
                <c:pt idx="99">
                  <c:v>31</c:v>
                </c:pt>
                <c:pt idx="100">
                  <c:v>149</c:v>
                </c:pt>
                <c:pt idx="101">
                  <c:v>40</c:v>
                </c:pt>
                <c:pt idx="102">
                  <c:v>47</c:v>
                </c:pt>
                <c:pt idx="103">
                  <c:v>35</c:v>
                </c:pt>
                <c:pt idx="104">
                  <c:v>73</c:v>
                </c:pt>
                <c:pt idx="105">
                  <c:v>29</c:v>
                </c:pt>
                <c:pt idx="106">
                  <c:v>95</c:v>
                </c:pt>
                <c:pt idx="107">
                  <c:v>125</c:v>
                </c:pt>
                <c:pt idx="108">
                  <c:v>109</c:v>
                </c:pt>
                <c:pt idx="109">
                  <c:v>586</c:v>
                </c:pt>
                <c:pt idx="110">
                  <c:v>43</c:v>
                </c:pt>
                <c:pt idx="111">
                  <c:v>50</c:v>
                </c:pt>
                <c:pt idx="112">
                  <c:v>198</c:v>
                </c:pt>
                <c:pt idx="113">
                  <c:v>30</c:v>
                </c:pt>
                <c:pt idx="114">
                  <c:v>178</c:v>
                </c:pt>
                <c:pt idx="115">
                  <c:v>47</c:v>
                </c:pt>
                <c:pt idx="116">
                  <c:v>135</c:v>
                </c:pt>
                <c:pt idx="117">
                  <c:v>46</c:v>
                </c:pt>
                <c:pt idx="118">
                  <c:v>26</c:v>
                </c:pt>
                <c:pt idx="119">
                  <c:v>65</c:v>
                </c:pt>
                <c:pt idx="120">
                  <c:v>53</c:v>
                </c:pt>
                <c:pt idx="121">
                  <c:v>76</c:v>
                </c:pt>
                <c:pt idx="122">
                  <c:v>25</c:v>
                </c:pt>
                <c:pt idx="123">
                  <c:v>111</c:v>
                </c:pt>
                <c:pt idx="124">
                  <c:v>31</c:v>
                </c:pt>
                <c:pt idx="125">
                  <c:v>64</c:v>
                </c:pt>
                <c:pt idx="126">
                  <c:v>30</c:v>
                </c:pt>
                <c:pt idx="127">
                  <c:v>43</c:v>
                </c:pt>
                <c:pt idx="128">
                  <c:v>79</c:v>
                </c:pt>
                <c:pt idx="129">
                  <c:v>39</c:v>
                </c:pt>
                <c:pt idx="130">
                  <c:v>125</c:v>
                </c:pt>
                <c:pt idx="131">
                  <c:v>26</c:v>
                </c:pt>
                <c:pt idx="132">
                  <c:v>40</c:v>
                </c:pt>
                <c:pt idx="133">
                  <c:v>137</c:v>
                </c:pt>
                <c:pt idx="134">
                  <c:v>64</c:v>
                </c:pt>
                <c:pt idx="135">
                  <c:v>68</c:v>
                </c:pt>
                <c:pt idx="136">
                  <c:v>66</c:v>
                </c:pt>
                <c:pt idx="137">
                  <c:v>38</c:v>
                </c:pt>
                <c:pt idx="138">
                  <c:v>166</c:v>
                </c:pt>
                <c:pt idx="139">
                  <c:v>32</c:v>
                </c:pt>
                <c:pt idx="140">
                  <c:v>45</c:v>
                </c:pt>
                <c:pt idx="141">
                  <c:v>29</c:v>
                </c:pt>
                <c:pt idx="142">
                  <c:v>83</c:v>
                </c:pt>
                <c:pt idx="143">
                  <c:v>92</c:v>
                </c:pt>
                <c:pt idx="144">
                  <c:v>118</c:v>
                </c:pt>
                <c:pt idx="145">
                  <c:v>48</c:v>
                </c:pt>
                <c:pt idx="146">
                  <c:v>49</c:v>
                </c:pt>
                <c:pt idx="147">
                  <c:v>143</c:v>
                </c:pt>
                <c:pt idx="148">
                  <c:v>52</c:v>
                </c:pt>
                <c:pt idx="149">
                  <c:v>124</c:v>
                </c:pt>
                <c:pt idx="150">
                  <c:v>86</c:v>
                </c:pt>
                <c:pt idx="151">
                  <c:v>28</c:v>
                </c:pt>
                <c:pt idx="152">
                  <c:v>37</c:v>
                </c:pt>
                <c:pt idx="153">
                  <c:v>45</c:v>
                </c:pt>
                <c:pt idx="154">
                  <c:v>127</c:v>
                </c:pt>
                <c:pt idx="155">
                  <c:v>44</c:v>
                </c:pt>
                <c:pt idx="156">
                  <c:v>130</c:v>
                </c:pt>
                <c:pt idx="157">
                  <c:v>44</c:v>
                </c:pt>
                <c:pt idx="158">
                  <c:v>26</c:v>
                </c:pt>
                <c:pt idx="159">
                  <c:v>36</c:v>
                </c:pt>
                <c:pt idx="160">
                  <c:v>45</c:v>
                </c:pt>
                <c:pt idx="161">
                  <c:v>101</c:v>
                </c:pt>
                <c:pt idx="162">
                  <c:v>114</c:v>
                </c:pt>
                <c:pt idx="163">
                  <c:v>205</c:v>
                </c:pt>
                <c:pt idx="164">
                  <c:v>299</c:v>
                </c:pt>
                <c:pt idx="165">
                  <c:v>78</c:v>
                </c:pt>
                <c:pt idx="166">
                  <c:v>64</c:v>
                </c:pt>
                <c:pt idx="167">
                  <c:v>72</c:v>
                </c:pt>
                <c:pt idx="168">
                  <c:v>30</c:v>
                </c:pt>
                <c:pt idx="169">
                  <c:v>34</c:v>
                </c:pt>
              </c:numCache>
            </c:numRef>
          </c:xVal>
          <c:yVal>
            <c:numRef>
              <c:f>Figures!$B$2:$B$171</c:f>
              <c:numCache>
                <c:formatCode>General</c:formatCode>
                <c:ptCount val="170"/>
                <c:pt idx="0">
                  <c:v>0.85593079999999999</c:v>
                </c:pt>
                <c:pt idx="1">
                  <c:v>0.68485700000000005</c:v>
                </c:pt>
                <c:pt idx="2">
                  <c:v>0.69022720000000004</c:v>
                </c:pt>
                <c:pt idx="3">
                  <c:v>0.72428040000000005</c:v>
                </c:pt>
                <c:pt idx="4">
                  <c:v>0.72026199999999996</c:v>
                </c:pt>
                <c:pt idx="5">
                  <c:v>0.67812380000000005</c:v>
                </c:pt>
                <c:pt idx="6">
                  <c:v>0.87339650000000002</c:v>
                </c:pt>
                <c:pt idx="7">
                  <c:v>0.88929000000000002</c:v>
                </c:pt>
                <c:pt idx="8">
                  <c:v>0.87788060000000001</c:v>
                </c:pt>
                <c:pt idx="9">
                  <c:v>0.75266509999999998</c:v>
                </c:pt>
                <c:pt idx="10">
                  <c:v>0.76560240000000002</c:v>
                </c:pt>
                <c:pt idx="11">
                  <c:v>0.79180899999999999</c:v>
                </c:pt>
                <c:pt idx="12">
                  <c:v>0.77314309999999997</c:v>
                </c:pt>
                <c:pt idx="13">
                  <c:v>0.80028310000000002</c:v>
                </c:pt>
                <c:pt idx="14">
                  <c:v>0.57795030000000003</c:v>
                </c:pt>
                <c:pt idx="15">
                  <c:v>0.74059370000000002</c:v>
                </c:pt>
                <c:pt idx="16">
                  <c:v>0.72265159999999995</c:v>
                </c:pt>
                <c:pt idx="17">
                  <c:v>0.68648299999999995</c:v>
                </c:pt>
                <c:pt idx="18">
                  <c:v>0.63202670000000005</c:v>
                </c:pt>
                <c:pt idx="19">
                  <c:v>0.73058100000000004</c:v>
                </c:pt>
                <c:pt idx="20">
                  <c:v>0.77726530000000005</c:v>
                </c:pt>
                <c:pt idx="21">
                  <c:v>0.72862450000000001</c:v>
                </c:pt>
                <c:pt idx="22">
                  <c:v>0.74977519999999998</c:v>
                </c:pt>
                <c:pt idx="23">
                  <c:v>0.84088759999999996</c:v>
                </c:pt>
                <c:pt idx="24">
                  <c:v>0.75980360000000002</c:v>
                </c:pt>
                <c:pt idx="25">
                  <c:v>0.67675430000000003</c:v>
                </c:pt>
                <c:pt idx="26">
                  <c:v>0.75563049999999998</c:v>
                </c:pt>
                <c:pt idx="27">
                  <c:v>0.80521920000000002</c:v>
                </c:pt>
                <c:pt idx="28">
                  <c:v>0.85286819999999997</c:v>
                </c:pt>
                <c:pt idx="29">
                  <c:v>0.75043230000000005</c:v>
                </c:pt>
                <c:pt idx="30">
                  <c:v>0.77257710000000002</c:v>
                </c:pt>
                <c:pt idx="31">
                  <c:v>0.79059860000000004</c:v>
                </c:pt>
                <c:pt idx="32">
                  <c:v>0.82228000000000001</c:v>
                </c:pt>
                <c:pt idx="33">
                  <c:v>0.75764580000000004</c:v>
                </c:pt>
                <c:pt idx="34">
                  <c:v>0.82402149999999996</c:v>
                </c:pt>
                <c:pt idx="35">
                  <c:v>0.68141810000000003</c:v>
                </c:pt>
                <c:pt idx="36">
                  <c:v>0.81544110000000003</c:v>
                </c:pt>
                <c:pt idx="37">
                  <c:v>0.88260839999999996</c:v>
                </c:pt>
                <c:pt idx="38">
                  <c:v>0.71197540000000004</c:v>
                </c:pt>
                <c:pt idx="39">
                  <c:v>0.75168889999999999</c:v>
                </c:pt>
                <c:pt idx="40">
                  <c:v>0.65103509999999998</c:v>
                </c:pt>
                <c:pt idx="41">
                  <c:v>0.67237020000000003</c:v>
                </c:pt>
                <c:pt idx="42">
                  <c:v>0.75448159999999997</c:v>
                </c:pt>
                <c:pt idx="43">
                  <c:v>0.56110159999999998</c:v>
                </c:pt>
                <c:pt idx="44">
                  <c:v>0.73447099999999998</c:v>
                </c:pt>
                <c:pt idx="45">
                  <c:v>0.86705310000000002</c:v>
                </c:pt>
                <c:pt idx="46">
                  <c:v>0.70026580000000005</c:v>
                </c:pt>
                <c:pt idx="47">
                  <c:v>0.79973799999999995</c:v>
                </c:pt>
                <c:pt idx="48">
                  <c:v>0.68570699999999996</c:v>
                </c:pt>
                <c:pt idx="49">
                  <c:v>0.74068630000000002</c:v>
                </c:pt>
                <c:pt idx="50">
                  <c:v>0.76670709999999997</c:v>
                </c:pt>
                <c:pt idx="51">
                  <c:v>0.76093980000000006</c:v>
                </c:pt>
                <c:pt idx="52">
                  <c:v>0.84096979999999999</c:v>
                </c:pt>
                <c:pt idx="53">
                  <c:v>0.76052699999999995</c:v>
                </c:pt>
                <c:pt idx="54">
                  <c:v>0.6915097</c:v>
                </c:pt>
                <c:pt idx="55">
                  <c:v>0.59208939999999999</c:v>
                </c:pt>
                <c:pt idx="56">
                  <c:v>0.81624300000000005</c:v>
                </c:pt>
                <c:pt idx="57">
                  <c:v>0.75371339999999998</c:v>
                </c:pt>
                <c:pt idx="58">
                  <c:v>0.65831770000000001</c:v>
                </c:pt>
                <c:pt idx="59">
                  <c:v>0.80709249999999999</c:v>
                </c:pt>
                <c:pt idx="60">
                  <c:v>0.77636620000000001</c:v>
                </c:pt>
                <c:pt idx="61">
                  <c:v>0.68005879999999996</c:v>
                </c:pt>
                <c:pt idx="62">
                  <c:v>0.80849720000000003</c:v>
                </c:pt>
                <c:pt idx="63">
                  <c:v>0.62227069999999995</c:v>
                </c:pt>
                <c:pt idx="64">
                  <c:v>0.58896649999999995</c:v>
                </c:pt>
                <c:pt idx="65">
                  <c:v>0.86148789999999997</c:v>
                </c:pt>
                <c:pt idx="66">
                  <c:v>0.77257189999999998</c:v>
                </c:pt>
                <c:pt idx="67">
                  <c:v>0.76590000000000003</c:v>
                </c:pt>
                <c:pt idx="68">
                  <c:v>0.73259359999999996</c:v>
                </c:pt>
                <c:pt idx="69">
                  <c:v>0.74986529999999996</c:v>
                </c:pt>
                <c:pt idx="70">
                  <c:v>0.85707849999999997</c:v>
                </c:pt>
                <c:pt idx="71">
                  <c:v>0.74531069999999999</c:v>
                </c:pt>
                <c:pt idx="72">
                  <c:v>0.74444169999999998</c:v>
                </c:pt>
                <c:pt idx="73">
                  <c:v>0.66364769999999995</c:v>
                </c:pt>
                <c:pt idx="74">
                  <c:v>0.70833000000000002</c:v>
                </c:pt>
                <c:pt idx="75">
                  <c:v>0.71412500000000001</c:v>
                </c:pt>
                <c:pt idx="76">
                  <c:v>0.75228680000000003</c:v>
                </c:pt>
                <c:pt idx="77">
                  <c:v>0.57758929999999997</c:v>
                </c:pt>
                <c:pt idx="78">
                  <c:v>0.76532100000000003</c:v>
                </c:pt>
                <c:pt idx="79">
                  <c:v>0.69655469999999997</c:v>
                </c:pt>
                <c:pt idx="80">
                  <c:v>0.77235120000000002</c:v>
                </c:pt>
                <c:pt idx="81">
                  <c:v>0.59230139999999998</c:v>
                </c:pt>
                <c:pt idx="82">
                  <c:v>0.79755430000000005</c:v>
                </c:pt>
                <c:pt idx="83">
                  <c:v>0.72140360000000003</c:v>
                </c:pt>
                <c:pt idx="84">
                  <c:v>0.70633259999999998</c:v>
                </c:pt>
                <c:pt idx="85">
                  <c:v>0.59266819999999998</c:v>
                </c:pt>
                <c:pt idx="86">
                  <c:v>0.79028339999999997</c:v>
                </c:pt>
                <c:pt idx="87">
                  <c:v>0.76854540000000005</c:v>
                </c:pt>
                <c:pt idx="88">
                  <c:v>0.80365520000000001</c:v>
                </c:pt>
                <c:pt idx="89">
                  <c:v>0.75463550000000001</c:v>
                </c:pt>
                <c:pt idx="90">
                  <c:v>0.78234380000000003</c:v>
                </c:pt>
                <c:pt idx="91">
                  <c:v>0.74615580000000004</c:v>
                </c:pt>
                <c:pt idx="92">
                  <c:v>0.69652939999999997</c:v>
                </c:pt>
                <c:pt idx="93">
                  <c:v>0.82169689999999995</c:v>
                </c:pt>
                <c:pt idx="94">
                  <c:v>0.62756509999999999</c:v>
                </c:pt>
                <c:pt idx="95">
                  <c:v>0.86949670000000001</c:v>
                </c:pt>
                <c:pt idx="96">
                  <c:v>0.80865909999999996</c:v>
                </c:pt>
                <c:pt idx="97">
                  <c:v>0.84157289999999996</c:v>
                </c:pt>
                <c:pt idx="98">
                  <c:v>0.5826344</c:v>
                </c:pt>
                <c:pt idx="99">
                  <c:v>0.68544879999999997</c:v>
                </c:pt>
                <c:pt idx="100">
                  <c:v>0.71775679999999997</c:v>
                </c:pt>
                <c:pt idx="101">
                  <c:v>0.7758081</c:v>
                </c:pt>
                <c:pt idx="102">
                  <c:v>0.75896300000000005</c:v>
                </c:pt>
                <c:pt idx="103">
                  <c:v>0.69599319999999998</c:v>
                </c:pt>
                <c:pt idx="104">
                  <c:v>0.82431019999999999</c:v>
                </c:pt>
                <c:pt idx="105">
                  <c:v>0.61517460000000002</c:v>
                </c:pt>
                <c:pt idx="106">
                  <c:v>0.76482660000000002</c:v>
                </c:pt>
                <c:pt idx="107">
                  <c:v>0.75786330000000002</c:v>
                </c:pt>
                <c:pt idx="108">
                  <c:v>0.71592389999999995</c:v>
                </c:pt>
                <c:pt idx="109">
                  <c:v>0.87316159999999998</c:v>
                </c:pt>
                <c:pt idx="110">
                  <c:v>0.82434379999999996</c:v>
                </c:pt>
                <c:pt idx="111">
                  <c:v>0.75714340000000002</c:v>
                </c:pt>
                <c:pt idx="112">
                  <c:v>0.71137570000000006</c:v>
                </c:pt>
                <c:pt idx="113">
                  <c:v>0.82875149999999997</c:v>
                </c:pt>
                <c:pt idx="114">
                  <c:v>0.78541490000000003</c:v>
                </c:pt>
                <c:pt idx="115">
                  <c:v>0.74028020000000005</c:v>
                </c:pt>
                <c:pt idx="116">
                  <c:v>0.86442019999999997</c:v>
                </c:pt>
                <c:pt idx="117">
                  <c:v>0.70892169999999999</c:v>
                </c:pt>
                <c:pt idx="118">
                  <c:v>0.6719309</c:v>
                </c:pt>
                <c:pt idx="119">
                  <c:v>0.7556872</c:v>
                </c:pt>
                <c:pt idx="120">
                  <c:v>0.89461840000000004</c:v>
                </c:pt>
                <c:pt idx="121">
                  <c:v>0.8222102</c:v>
                </c:pt>
                <c:pt idx="122">
                  <c:v>0.77350269999999999</c:v>
                </c:pt>
                <c:pt idx="123">
                  <c:v>0.73118930000000004</c:v>
                </c:pt>
                <c:pt idx="124">
                  <c:v>0.70024450000000005</c:v>
                </c:pt>
                <c:pt idx="125">
                  <c:v>0.71345020000000003</c:v>
                </c:pt>
                <c:pt idx="126">
                  <c:v>0.83491590000000004</c:v>
                </c:pt>
                <c:pt idx="127">
                  <c:v>0.82280310000000001</c:v>
                </c:pt>
                <c:pt idx="128">
                  <c:v>0.72894579999999998</c:v>
                </c:pt>
                <c:pt idx="129">
                  <c:v>0.82435409999999998</c:v>
                </c:pt>
                <c:pt idx="130">
                  <c:v>0.81657500000000005</c:v>
                </c:pt>
                <c:pt idx="131">
                  <c:v>0.77540679999999995</c:v>
                </c:pt>
                <c:pt idx="132">
                  <c:v>0.82540119999999995</c:v>
                </c:pt>
                <c:pt idx="133">
                  <c:v>0.8846946</c:v>
                </c:pt>
                <c:pt idx="134">
                  <c:v>0.87230609999999997</c:v>
                </c:pt>
                <c:pt idx="135">
                  <c:v>0.74253519999999995</c:v>
                </c:pt>
                <c:pt idx="136">
                  <c:v>0.86361679999999996</c:v>
                </c:pt>
                <c:pt idx="137">
                  <c:v>0.75027310000000003</c:v>
                </c:pt>
                <c:pt idx="138">
                  <c:v>0.79318180000000005</c:v>
                </c:pt>
                <c:pt idx="139">
                  <c:v>0.74906110000000004</c:v>
                </c:pt>
                <c:pt idx="140">
                  <c:v>0.85290670000000002</c:v>
                </c:pt>
                <c:pt idx="141">
                  <c:v>0.64519919999999997</c:v>
                </c:pt>
                <c:pt idx="142">
                  <c:v>0.76016419999999996</c:v>
                </c:pt>
                <c:pt idx="143">
                  <c:v>0.84906780000000004</c:v>
                </c:pt>
                <c:pt idx="144">
                  <c:v>0.7896685</c:v>
                </c:pt>
                <c:pt idx="145">
                  <c:v>0.82765440000000001</c:v>
                </c:pt>
                <c:pt idx="146">
                  <c:v>0.8418544</c:v>
                </c:pt>
                <c:pt idx="147">
                  <c:v>0.75576319999999997</c:v>
                </c:pt>
                <c:pt idx="148">
                  <c:v>0.87212610000000002</c:v>
                </c:pt>
                <c:pt idx="149">
                  <c:v>0.70849890000000004</c:v>
                </c:pt>
                <c:pt idx="150">
                  <c:v>0.7360449</c:v>
                </c:pt>
                <c:pt idx="151">
                  <c:v>0.63477459999999997</c:v>
                </c:pt>
                <c:pt idx="152">
                  <c:v>0.82350190000000001</c:v>
                </c:pt>
                <c:pt idx="153">
                  <c:v>0.75617579999999995</c:v>
                </c:pt>
                <c:pt idx="154">
                  <c:v>0.80607810000000002</c:v>
                </c:pt>
                <c:pt idx="155">
                  <c:v>0.85254830000000004</c:v>
                </c:pt>
                <c:pt idx="156">
                  <c:v>0.8216947</c:v>
                </c:pt>
                <c:pt idx="157">
                  <c:v>0.8455049</c:v>
                </c:pt>
                <c:pt idx="158">
                  <c:v>0.67691330000000005</c:v>
                </c:pt>
                <c:pt idx="159">
                  <c:v>0.60452830000000002</c:v>
                </c:pt>
                <c:pt idx="160">
                  <c:v>0.82232950000000005</c:v>
                </c:pt>
                <c:pt idx="161">
                  <c:v>0.77205460000000004</c:v>
                </c:pt>
                <c:pt idx="162">
                  <c:v>0.7478496</c:v>
                </c:pt>
                <c:pt idx="163">
                  <c:v>0.7924388</c:v>
                </c:pt>
                <c:pt idx="164">
                  <c:v>0.797844</c:v>
                </c:pt>
                <c:pt idx="165">
                  <c:v>0.72780299999999998</c:v>
                </c:pt>
                <c:pt idx="166">
                  <c:v>0.76708449999999995</c:v>
                </c:pt>
                <c:pt idx="167">
                  <c:v>0.72983600000000004</c:v>
                </c:pt>
                <c:pt idx="168">
                  <c:v>0.81110740000000003</c:v>
                </c:pt>
                <c:pt idx="169">
                  <c:v>0.6687265</c:v>
                </c:pt>
              </c:numCache>
            </c:numRef>
          </c:yVal>
          <c:smooth val="0"/>
          <c:extLst>
            <c:ext xmlns:c16="http://schemas.microsoft.com/office/drawing/2014/chart" uri="{C3380CC4-5D6E-409C-BE32-E72D297353CC}">
              <c16:uniqueId val="{00000000-3F03-4CE4-BE11-721761453C98}"/>
            </c:ext>
          </c:extLst>
        </c:ser>
        <c:dLbls>
          <c:showLegendKey val="0"/>
          <c:showVal val="0"/>
          <c:showCatName val="0"/>
          <c:showSerName val="0"/>
          <c:showPercent val="0"/>
          <c:showBubbleSize val="0"/>
        </c:dLbls>
        <c:axId val="103473536"/>
        <c:axId val="103475840"/>
      </c:scatterChart>
      <c:valAx>
        <c:axId val="103473536"/>
        <c:scaling>
          <c:logBase val="2"/>
          <c:orientation val="minMax"/>
          <c:min val="20"/>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Plot occurrences</a:t>
                </a:r>
              </a:p>
            </c:rich>
          </c:tx>
          <c:overlay val="0"/>
          <c:spPr>
            <a:noFill/>
            <a:ln>
              <a:noFill/>
            </a:ln>
            <a:effectLst/>
          </c:sp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03475840"/>
        <c:crosses val="autoZero"/>
        <c:crossBetween val="midCat"/>
        <c:majorUnit val="5"/>
      </c:valAx>
      <c:valAx>
        <c:axId val="103475840"/>
        <c:scaling>
          <c:orientation val="minMax"/>
          <c:max val="1"/>
          <c:min val="0.5"/>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Jaccard index</a:t>
                </a:r>
              </a:p>
            </c:rich>
          </c:tx>
          <c:overlay val="0"/>
          <c:spPr>
            <a:noFill/>
            <a:ln>
              <a:noFill/>
            </a:ln>
            <a:effectLst/>
          </c:sp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03473536"/>
        <c:crosses val="autoZero"/>
        <c:crossBetween val="midCat"/>
        <c:majorUnit val="0.1"/>
      </c:valAx>
      <c:spPr>
        <a:noFill/>
        <a:ln>
          <a:solidFill>
            <a:schemeClr val="tx1"/>
          </a:solidFill>
        </a:ln>
        <a:effectLst/>
      </c:spPr>
    </c:plotArea>
    <c:plotVisOnly val="1"/>
    <c:dispBlanksAs val="gap"/>
    <c:showDLblsOverMax val="0"/>
  </c:chart>
  <c:spPr>
    <a:solidFill>
      <a:schemeClr val="bg1"/>
    </a:solidFill>
    <a:ln w="9525" cap="flat" cmpd="sng" algn="ctr">
      <a:solidFill>
        <a:schemeClr val="tx1"/>
      </a:solidFill>
      <a:round/>
    </a:ln>
    <a:effectLst/>
  </c:spPr>
  <c:txPr>
    <a:bodyPr/>
    <a:lstStyle/>
    <a:p>
      <a:pPr>
        <a:defRPr>
          <a:solidFill>
            <a:sysClr val="windowText" lastClr="000000"/>
          </a:solidFill>
          <a:latin typeface="Arial" panose="020B0604020202020204" pitchFamily="34" charset="0"/>
          <a:cs typeface="Arial" panose="020B0604020202020204" pitchFamily="34" charset="0"/>
        </a:defRPr>
      </a:pPr>
      <a:endParaRPr lang="en-US"/>
    </a:p>
  </c:txPr>
  <c:externalData r:id="rId2">
    <c:autoUpdate val="0"/>
  </c:externalData>
</c:chartSpace>
</file>

<file path=word/drawings/_rels/drawing1.xml.rels><?xml version="1.0" encoding="UTF-8" standalone="yes"?>
<Relationships xmlns="http://schemas.openxmlformats.org/package/2006/relationships"><Relationship Id="rId1" Type="http://schemas.openxmlformats.org/officeDocument/2006/relationships/image" Target="../media/image1.png"/></Relationships>
</file>

<file path=word/drawings/drawing1.xml><?xml version="1.0" encoding="utf-8"?>
<c:userShapes xmlns:c="http://schemas.openxmlformats.org/drawingml/2006/chart">
  <cdr:relSizeAnchor xmlns:cdr="http://schemas.openxmlformats.org/drawingml/2006/chartDrawing">
    <cdr:from>
      <cdr:x>0.57548</cdr:x>
      <cdr:y>0.07382</cdr:y>
    </cdr:from>
    <cdr:to>
      <cdr:x>0.58382</cdr:x>
      <cdr:y>0.7761</cdr:y>
    </cdr:to>
    <cdr:pic>
      <cdr:nvPicPr>
        <cdr:cNvPr id="2" name="chart"/>
        <cdr:cNvPicPr>
          <a:picLocks xmlns:a="http://schemas.openxmlformats.org/drawingml/2006/main" noChangeAspect="1"/>
        </cdr:cNvPicPr>
      </cdr:nvPicPr>
      <cdr:blipFill>
        <a:blip xmlns:a="http://schemas.openxmlformats.org/drawingml/2006/main" xmlns:r="http://schemas.openxmlformats.org/officeDocument/2006/relationships" r:embed="rId1"/>
        <a:stretch xmlns:a="http://schemas.openxmlformats.org/drawingml/2006/main">
          <a:fillRect/>
        </a:stretch>
      </cdr:blipFill>
      <cdr:spPr>
        <a:xfrm xmlns:a="http://schemas.openxmlformats.org/drawingml/2006/main">
          <a:off x="2628900" y="202224"/>
          <a:ext cx="38095" cy="1923810"/>
        </a:xfrm>
        <a:prstGeom xmlns:a="http://schemas.openxmlformats.org/drawingml/2006/main" prst="rect">
          <a:avLst/>
        </a:prstGeom>
      </cdr:spPr>
    </cdr:pic>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0</TotalTime>
  <Pages>3</Pages>
  <Words>2139</Words>
  <Characters>12197</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Ainsworth</dc:creator>
  <cp:keywords/>
  <dc:description/>
  <cp:lastModifiedBy>Ainsworth, Alison</cp:lastModifiedBy>
  <cp:revision>2</cp:revision>
  <dcterms:created xsi:type="dcterms:W3CDTF">2019-07-26T18:09:00Z</dcterms:created>
  <dcterms:modified xsi:type="dcterms:W3CDTF">2019-07-26T18:09:00Z</dcterms:modified>
</cp:coreProperties>
</file>